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0000001" w14:textId="27BD6F1D" w:rsidR="001E7B14" w:rsidRDefault="001E7B14">
      <w:pPr>
        <w:pStyle w:val="Heading2"/>
        <w:keepNext w:val="0"/>
        <w:keepLines w:val="0"/>
        <w:spacing w:before="0" w:after="0" w:line="312" w:lineRule="auto"/>
        <w:rPr>
          <w:rFonts w:ascii="Times New Roman" w:eastAsia="Times New Roman" w:hAnsi="Times New Roman" w:cs="Times New Roman"/>
          <w:sz w:val="16"/>
          <w:szCs w:val="16"/>
        </w:rPr>
      </w:pPr>
      <w:bookmarkStart w:id="0" w:name="_GoBack"/>
      <w:bookmarkEnd w:id="0"/>
    </w:p>
    <w:p w14:paraId="00000002"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 </w:t>
      </w:r>
      <w:r>
        <w:rPr>
          <w:rFonts w:ascii="Times New Roman" w:eastAsia="Times New Roman" w:hAnsi="Times New Roman" w:cs="Times New Roman"/>
          <w:sz w:val="16"/>
          <w:szCs w:val="16"/>
        </w:rPr>
        <w:tab/>
        <w:t xml:space="preserve">Winder MM, Marietta J, Kerr LM, Puchalski MD, Zhang C, Ware AL, Cowley CG. Reducing Unnecessary Diagnostic Testing in Pediatric </w:t>
      </w:r>
      <w:r>
        <w:rPr>
          <w:rFonts w:ascii="Times New Roman" w:eastAsia="Times New Roman" w:hAnsi="Times New Roman" w:cs="Times New Roman"/>
          <w:sz w:val="16"/>
          <w:szCs w:val="16"/>
        </w:rPr>
        <w:t>Syncope: A Quality Improvement Initiative. Springer 2021;42(4):942–950. doi: 10.1007/s00246-021-02567-4</w:t>
      </w:r>
    </w:p>
    <w:p w14:paraId="00000003"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 </w:t>
      </w:r>
      <w:r>
        <w:rPr>
          <w:rFonts w:ascii="Times New Roman" w:eastAsia="Times New Roman" w:hAnsi="Times New Roman" w:cs="Times New Roman"/>
          <w:sz w:val="16"/>
          <w:szCs w:val="16"/>
        </w:rPr>
        <w:tab/>
        <w:t>Toledo JR, Hughes H, Sims J. Management of non-compliance to medical regimen: A suggested methodological approach. INT J HEALTH EDUC 1979;22(4):232–</w:t>
      </w:r>
      <w:r>
        <w:rPr>
          <w:rFonts w:ascii="Times New Roman" w:eastAsia="Times New Roman" w:hAnsi="Times New Roman" w:cs="Times New Roman"/>
          <w:sz w:val="16"/>
          <w:szCs w:val="16"/>
        </w:rPr>
        <w:t xml:space="preserve">241. Available from: https://www.scopus.com/inward/record.uri?eid=2-s2.0-0018621728&amp;partnerID=40&amp;md5=58fe8f2b8c4cb1c77122c3a1744bfd03 </w:t>
      </w:r>
    </w:p>
    <w:p w14:paraId="00000004"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 </w:t>
      </w:r>
      <w:r>
        <w:rPr>
          <w:rFonts w:ascii="Times New Roman" w:eastAsia="Times New Roman" w:hAnsi="Times New Roman" w:cs="Times New Roman"/>
          <w:sz w:val="16"/>
          <w:szCs w:val="16"/>
        </w:rPr>
        <w:tab/>
        <w:t xml:space="preserve">Taitson PF, Kwong DD, Lima GCA, Coelho LS, Bruce WD, Bernardes NO. Incidence and anatomy of cardiac malformations in </w:t>
      </w:r>
      <w:r>
        <w:rPr>
          <w:rFonts w:ascii="Times New Roman" w:eastAsia="Times New Roman" w:hAnsi="Times New Roman" w:cs="Times New Roman"/>
          <w:sz w:val="16"/>
          <w:szCs w:val="16"/>
        </w:rPr>
        <w:t>children conceived by assisted reproduction techniques - A review. SBRA - Associação Brasileira de Reprodução Assistida (Brazilian Society of Assisted Reproduction) 2014;18(2):52–54. doi: 10.5935/1518-0557.20140005</w:t>
      </w:r>
    </w:p>
    <w:p w14:paraId="00000005"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 </w:t>
      </w:r>
      <w:r>
        <w:rPr>
          <w:rFonts w:ascii="Times New Roman" w:eastAsia="Times New Roman" w:hAnsi="Times New Roman" w:cs="Times New Roman"/>
          <w:sz w:val="16"/>
          <w:szCs w:val="16"/>
        </w:rPr>
        <w:tab/>
        <w:t>Purcell, , C. Preparation of school-a</w:t>
      </w:r>
      <w:r>
        <w:rPr>
          <w:rFonts w:ascii="Times New Roman" w:eastAsia="Times New Roman" w:hAnsi="Times New Roman" w:cs="Times New Roman"/>
          <w:sz w:val="16"/>
          <w:szCs w:val="16"/>
        </w:rPr>
        <w:t>ge children and their parents for intensive care following cardiac surgery. Churchill Livingstone 1996;12(4):218–225. doi: 10.1016/S0964-3397(96)80085-1</w:t>
      </w:r>
    </w:p>
    <w:p w14:paraId="00000006"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 </w:t>
      </w:r>
      <w:r>
        <w:rPr>
          <w:rFonts w:ascii="Times New Roman" w:eastAsia="Times New Roman" w:hAnsi="Times New Roman" w:cs="Times New Roman"/>
          <w:sz w:val="16"/>
          <w:szCs w:val="16"/>
        </w:rPr>
        <w:tab/>
        <w:t>Pollard MA, Curzon ME. The effectiveness of the yellow card warning system for paediatric cardiolog</w:t>
      </w:r>
      <w:r>
        <w:rPr>
          <w:rFonts w:ascii="Times New Roman" w:eastAsia="Times New Roman" w:hAnsi="Times New Roman" w:cs="Times New Roman"/>
          <w:sz w:val="16"/>
          <w:szCs w:val="16"/>
        </w:rPr>
        <w:t xml:space="preserve">y patients. Community dental health England; 1992;9(4):391–2. Available from: http://ovidsp.ovid.com/ovidweb.cgi?T=JS&amp;PAGE=reference&amp;D=med3&amp;NEWS=N&amp;AN=1486527 </w:t>
      </w:r>
    </w:p>
    <w:p w14:paraId="00000007"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 </w:t>
      </w:r>
      <w:r>
        <w:rPr>
          <w:rFonts w:ascii="Times New Roman" w:eastAsia="Times New Roman" w:hAnsi="Times New Roman" w:cs="Times New Roman"/>
          <w:sz w:val="16"/>
          <w:szCs w:val="16"/>
        </w:rPr>
        <w:tab/>
        <w:t>Poh Soon JosephNgGong X, NarinderjitSam TH, HuaPhan KY. Beyond Your Sight Using Metaverse Imm</w:t>
      </w:r>
      <w:r>
        <w:rPr>
          <w:rFonts w:ascii="Times New Roman" w:eastAsia="Times New Roman" w:hAnsi="Times New Roman" w:cs="Times New Roman"/>
          <w:sz w:val="16"/>
          <w:szCs w:val="16"/>
        </w:rPr>
        <w:t>ersive Vision With Technology Behaviour Model. J Cases Inf Technol 2023 Apr;25(1):1. doi: 10.4018/JCIT.321657</w:t>
      </w:r>
    </w:p>
    <w:p w14:paraId="00000008"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 </w:t>
      </w:r>
      <w:r>
        <w:rPr>
          <w:rFonts w:ascii="Times New Roman" w:eastAsia="Times New Roman" w:hAnsi="Times New Roman" w:cs="Times New Roman"/>
          <w:sz w:val="16"/>
          <w:szCs w:val="16"/>
        </w:rPr>
        <w:tab/>
        <w:t>Peterson, M C. Preparation of the cardiac child and the family for surgery. Issues in comprehensive pediatric nursing England; 1979;3(7):61–71</w:t>
      </w:r>
      <w:r>
        <w:rPr>
          <w:rFonts w:ascii="Times New Roman" w:eastAsia="Times New Roman" w:hAnsi="Times New Roman" w:cs="Times New Roman"/>
          <w:sz w:val="16"/>
          <w:szCs w:val="16"/>
        </w:rPr>
        <w:t>. doi: 10.3109/01460867909098876</w:t>
      </w:r>
    </w:p>
    <w:p w14:paraId="00000009"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 </w:t>
      </w:r>
      <w:r>
        <w:rPr>
          <w:rFonts w:ascii="Times New Roman" w:eastAsia="Times New Roman" w:hAnsi="Times New Roman" w:cs="Times New Roman"/>
          <w:sz w:val="16"/>
          <w:szCs w:val="16"/>
        </w:rPr>
        <w:tab/>
        <w:t>Pelletier, , L. Collecting information: a way to cope with cardiac surgery. Maternal-child nursing journal United States; 1981;10(2):143–54. Available from: http://ovidsp.ovid.com/ovidweb.cgi?T=JS&amp;PAGE=reference&amp;D=med2&amp;</w:t>
      </w:r>
      <w:r>
        <w:rPr>
          <w:rFonts w:ascii="Times New Roman" w:eastAsia="Times New Roman" w:hAnsi="Times New Roman" w:cs="Times New Roman"/>
          <w:sz w:val="16"/>
          <w:szCs w:val="16"/>
        </w:rPr>
        <w:t xml:space="preserve">NEWS=N&amp;AN=6909478 </w:t>
      </w:r>
    </w:p>
    <w:p w14:paraId="0000000A"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9. </w:t>
      </w:r>
      <w:r>
        <w:rPr>
          <w:rFonts w:ascii="Times New Roman" w:eastAsia="Times New Roman" w:hAnsi="Times New Roman" w:cs="Times New Roman"/>
          <w:sz w:val="16"/>
          <w:szCs w:val="16"/>
        </w:rPr>
        <w:tab/>
        <w:t>Nikolaidou Z, Bellander T. Health literacy as knowledge construction: Learning about health by expanding objects and crossing boundaries in networked activities. Elsevier Ltd 2020;24. doi: 10.1016/j.lcsi.2018.11.003</w:t>
      </w:r>
    </w:p>
    <w:p w14:paraId="0000000B"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0. </w:t>
      </w:r>
      <w:r>
        <w:rPr>
          <w:rFonts w:ascii="Times New Roman" w:eastAsia="Times New Roman" w:hAnsi="Times New Roman" w:cs="Times New Roman"/>
          <w:sz w:val="16"/>
          <w:szCs w:val="16"/>
        </w:rPr>
        <w:tab/>
        <w:t>Nabuco O. De</w:t>
      </w:r>
      <w:r>
        <w:rPr>
          <w:rFonts w:ascii="Times New Roman" w:eastAsia="Times New Roman" w:hAnsi="Times New Roman" w:cs="Times New Roman"/>
          <w:sz w:val="16"/>
          <w:szCs w:val="16"/>
        </w:rPr>
        <w:t>livering Deep Health Information Using Clinical Eye. Int J Web Portals 2013 Jan;5(1):28. doi: 10.4018/jwp.2013010103</w:t>
      </w:r>
    </w:p>
    <w:p w14:paraId="0000000C"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1. </w:t>
      </w:r>
      <w:r>
        <w:rPr>
          <w:rFonts w:ascii="Times New Roman" w:eastAsia="Times New Roman" w:hAnsi="Times New Roman" w:cs="Times New Roman"/>
          <w:sz w:val="16"/>
          <w:szCs w:val="16"/>
        </w:rPr>
        <w:tab/>
        <w:t>Moreland P, Santacroce SJ. Illness Uncertainty and Posttraumatic Stress in Young Adults with Congenital Heart Disease. Lippincott Will</w:t>
      </w:r>
      <w:r>
        <w:rPr>
          <w:rFonts w:ascii="Times New Roman" w:eastAsia="Times New Roman" w:hAnsi="Times New Roman" w:cs="Times New Roman"/>
          <w:sz w:val="16"/>
          <w:szCs w:val="16"/>
        </w:rPr>
        <w:t>iams and Wilkins 2018;33(4):356–362. doi: 10.1097/JCN.0000000000000471</w:t>
      </w:r>
    </w:p>
    <w:p w14:paraId="0000000D"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2. </w:t>
      </w:r>
      <w:r>
        <w:rPr>
          <w:rFonts w:ascii="Times New Roman" w:eastAsia="Times New Roman" w:hAnsi="Times New Roman" w:cs="Times New Roman"/>
          <w:sz w:val="16"/>
          <w:szCs w:val="16"/>
        </w:rPr>
        <w:tab/>
        <w:t>Monagle P, Newall F. Anticoagulation in children. Thromb Res 2012;130(2):142–146. doi: 10.1016/j.thromres.2012.03.028</w:t>
      </w:r>
    </w:p>
    <w:p w14:paraId="0000000E"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3. </w:t>
      </w:r>
      <w:r>
        <w:rPr>
          <w:rFonts w:ascii="Times New Roman" w:eastAsia="Times New Roman" w:hAnsi="Times New Roman" w:cs="Times New Roman"/>
          <w:sz w:val="16"/>
          <w:szCs w:val="16"/>
        </w:rPr>
        <w:tab/>
        <w:t>Lowery CL, Bronstein JM, Benton TL, Fletcher DA. Distribu</w:t>
      </w:r>
      <w:r>
        <w:rPr>
          <w:rFonts w:ascii="Times New Roman" w:eastAsia="Times New Roman" w:hAnsi="Times New Roman" w:cs="Times New Roman"/>
          <w:sz w:val="16"/>
          <w:szCs w:val="16"/>
        </w:rPr>
        <w:t>ting medical expertise: The evolution and impact of telemedicine in Arkansas. Health Aff 2014;33(2):235–243. doi: 10.1377/hlthaff.2013.1001</w:t>
      </w:r>
    </w:p>
    <w:p w14:paraId="0000000F"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4. </w:t>
      </w:r>
      <w:r>
        <w:rPr>
          <w:rFonts w:ascii="Times New Roman" w:eastAsia="Times New Roman" w:hAnsi="Times New Roman" w:cs="Times New Roman"/>
          <w:sz w:val="16"/>
          <w:szCs w:val="16"/>
        </w:rPr>
        <w:tab/>
        <w:t>Jain VK, Nalini P, Chandra R, Srinivasan S. Congenital Malformations, Reproductive Wastage and Consanguineous M</w:t>
      </w:r>
      <w:r>
        <w:rPr>
          <w:rFonts w:ascii="Times New Roman" w:eastAsia="Times New Roman" w:hAnsi="Times New Roman" w:cs="Times New Roman"/>
          <w:sz w:val="16"/>
          <w:szCs w:val="16"/>
        </w:rPr>
        <w:t>ating. Aust New Zealand J Obstet Gynaecol 1993;33(1):33–36. doi: 10.1111/j.1479-828X.1993.tb02048.x</w:t>
      </w:r>
    </w:p>
    <w:p w14:paraId="00000010"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5. </w:t>
      </w:r>
      <w:r>
        <w:rPr>
          <w:rFonts w:ascii="Times New Roman" w:eastAsia="Times New Roman" w:hAnsi="Times New Roman" w:cs="Times New Roman"/>
          <w:sz w:val="16"/>
          <w:szCs w:val="16"/>
        </w:rPr>
        <w:tab/>
        <w:t>Holland JE, DeMaso DR, Rosoklija I, Johnson KL, Manning D, Bellows AL, Bauer SB. Self-cathing experience journal: Enhancing the patient and family expe</w:t>
      </w:r>
      <w:r>
        <w:rPr>
          <w:rFonts w:ascii="Times New Roman" w:eastAsia="Times New Roman" w:hAnsi="Times New Roman" w:cs="Times New Roman"/>
          <w:sz w:val="16"/>
          <w:szCs w:val="16"/>
        </w:rPr>
        <w:t>rience in clean intermittent catheterization. Journal of pediatric urology England; 2015;11(4):187. doi: 10.1016/j.jpurol.2015.03.011</w:t>
      </w:r>
    </w:p>
    <w:p w14:paraId="00000011"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6. </w:t>
      </w:r>
      <w:r>
        <w:rPr>
          <w:rFonts w:ascii="Times New Roman" w:eastAsia="Times New Roman" w:hAnsi="Times New Roman" w:cs="Times New Roman"/>
          <w:sz w:val="16"/>
          <w:szCs w:val="16"/>
        </w:rPr>
        <w:tab/>
        <w:t>Harden BW, Martin GR, Bradshaw EA. False-negative pulse oximetry screening for critical congenital heart disease: The</w:t>
      </w:r>
      <w:r>
        <w:rPr>
          <w:rFonts w:ascii="Times New Roman" w:eastAsia="Times New Roman" w:hAnsi="Times New Roman" w:cs="Times New Roman"/>
          <w:sz w:val="16"/>
          <w:szCs w:val="16"/>
        </w:rPr>
        <w:t xml:space="preserve"> case for parent education. Pediatr Cardiol 2013;34(7):1736–1738. doi: 10.1007/s00246-012-0414-5</w:t>
      </w:r>
    </w:p>
    <w:p w14:paraId="00000012"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7. </w:t>
      </w:r>
      <w:r>
        <w:rPr>
          <w:rFonts w:ascii="Times New Roman" w:eastAsia="Times New Roman" w:hAnsi="Times New Roman" w:cs="Times New Roman"/>
          <w:sz w:val="16"/>
          <w:szCs w:val="16"/>
        </w:rPr>
        <w:tab/>
        <w:t>Guo C, HuiZhou L, YouQiongChen H. Top-Tier Maternity and Children Specialist Smart Medical Care and Innovative 5G Outpatient Service Model. Complex 2021 J</w:t>
      </w:r>
      <w:r>
        <w:rPr>
          <w:rFonts w:ascii="Times New Roman" w:eastAsia="Times New Roman" w:hAnsi="Times New Roman" w:cs="Times New Roman"/>
          <w:sz w:val="16"/>
          <w:szCs w:val="16"/>
        </w:rPr>
        <w:t>an;2021. doi: 10.1155/2021/7270578</w:t>
      </w:r>
    </w:p>
    <w:p w14:paraId="00000013"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8. </w:t>
      </w:r>
      <w:r>
        <w:rPr>
          <w:rFonts w:ascii="Times New Roman" w:eastAsia="Times New Roman" w:hAnsi="Times New Roman" w:cs="Times New Roman"/>
          <w:sz w:val="16"/>
          <w:szCs w:val="16"/>
        </w:rPr>
        <w:tab/>
        <w:t xml:space="preserve">Farr SL, Downing KF, Riehle-Colarusso T, Abarbanell G. Functional limitations and educational needs among children and adolescents with heart disease. Blackwell Publishing Ltd 2018;13(4):633–639. doi: </w:t>
      </w:r>
      <w:r>
        <w:rPr>
          <w:rFonts w:ascii="Times New Roman" w:eastAsia="Times New Roman" w:hAnsi="Times New Roman" w:cs="Times New Roman"/>
          <w:sz w:val="16"/>
          <w:szCs w:val="16"/>
        </w:rPr>
        <w:t>10.1111/chd.12621</w:t>
      </w:r>
    </w:p>
    <w:p w14:paraId="00000014"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9. </w:t>
      </w:r>
      <w:r>
        <w:rPr>
          <w:rFonts w:ascii="Times New Roman" w:eastAsia="Times New Roman" w:hAnsi="Times New Roman" w:cs="Times New Roman"/>
          <w:sz w:val="16"/>
          <w:szCs w:val="16"/>
        </w:rPr>
        <w:tab/>
        <w:t>Downing KF, Espinoza L, Oster ME, Farr SL. Preventive Dental Care and Oral Health of Children and Adolescents With and Without Heart Conditions - United States, 2016-2019. MMWR: Morbidity &amp; Mortality Weekly Report Atlanta, Georgia; 2</w:t>
      </w:r>
      <w:r>
        <w:rPr>
          <w:rFonts w:ascii="Times New Roman" w:eastAsia="Times New Roman" w:hAnsi="Times New Roman" w:cs="Times New Roman"/>
          <w:sz w:val="16"/>
          <w:szCs w:val="16"/>
        </w:rPr>
        <w:t>022 Feb 11;71(6):189–195. doi: 10.15585/mmwr.mm7106a1</w:t>
      </w:r>
    </w:p>
    <w:p w14:paraId="00000015"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0. </w:t>
      </w:r>
      <w:r>
        <w:rPr>
          <w:rFonts w:ascii="Times New Roman" w:eastAsia="Times New Roman" w:hAnsi="Times New Roman" w:cs="Times New Roman"/>
          <w:sz w:val="16"/>
          <w:szCs w:val="16"/>
        </w:rPr>
        <w:tab/>
        <w:t>Diaz LK, Jones L. Sedating the Child with Congenital Heart Disease. Anesthesiol Clin 2009;27(2):301–319. doi: 10.1016/j.anclin.2009.05.003</w:t>
      </w:r>
    </w:p>
    <w:p w14:paraId="00000016"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1. </w:t>
      </w:r>
      <w:r>
        <w:rPr>
          <w:rFonts w:ascii="Times New Roman" w:eastAsia="Times New Roman" w:hAnsi="Times New Roman" w:cs="Times New Roman"/>
          <w:sz w:val="16"/>
          <w:szCs w:val="16"/>
        </w:rPr>
        <w:tab/>
        <w:t>Chatterjee A, Das D, Kohli P, Das R, Kohli V. Awarene</w:t>
      </w:r>
      <w:r>
        <w:rPr>
          <w:rFonts w:ascii="Times New Roman" w:eastAsia="Times New Roman" w:hAnsi="Times New Roman" w:cs="Times New Roman"/>
          <w:sz w:val="16"/>
          <w:szCs w:val="16"/>
        </w:rPr>
        <w:t>ss of infective endocarditis prophylaxis and dental hygiene in cardiac patients after physician contact. Indian journal of pediatrics India; 2004;71(2):184. doi: 10.1007/BF02723109</w:t>
      </w:r>
    </w:p>
    <w:p w14:paraId="00000017"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2. </w:t>
      </w:r>
      <w:r>
        <w:rPr>
          <w:rFonts w:ascii="Times New Roman" w:eastAsia="Times New Roman" w:hAnsi="Times New Roman" w:cs="Times New Roman"/>
          <w:sz w:val="16"/>
          <w:szCs w:val="16"/>
        </w:rPr>
        <w:tab/>
        <w:t>Bellander T, Landqvist M. Becoming the expert constructing health know</w:t>
      </w:r>
      <w:r>
        <w:rPr>
          <w:rFonts w:ascii="Times New Roman" w:eastAsia="Times New Roman" w:hAnsi="Times New Roman" w:cs="Times New Roman"/>
          <w:sz w:val="16"/>
          <w:szCs w:val="16"/>
        </w:rPr>
        <w:t>ledge in epistemic communities online. Routledge 2020;23(4):507–522. doi: 10.1080/1369118X.2018.1518474</w:t>
      </w:r>
    </w:p>
    <w:p w14:paraId="00000018"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3. </w:t>
      </w:r>
      <w:r>
        <w:rPr>
          <w:rFonts w:ascii="Times New Roman" w:eastAsia="Times New Roman" w:hAnsi="Times New Roman" w:cs="Times New Roman"/>
          <w:sz w:val="16"/>
          <w:szCs w:val="16"/>
        </w:rPr>
        <w:tab/>
        <w:t>Bajolle F, Lasne D, Elie C, Cheurfi R, Grazioli A, Traore M, Souillard P, Boudjemline Y, Jourdain P, Bonnet D. Home point-of-care international nor</w:t>
      </w:r>
      <w:r>
        <w:rPr>
          <w:rFonts w:ascii="Times New Roman" w:eastAsia="Times New Roman" w:hAnsi="Times New Roman" w:cs="Times New Roman"/>
          <w:sz w:val="16"/>
          <w:szCs w:val="16"/>
        </w:rPr>
        <w:t>malised ratio monitoring sustained by a non-selective educational program in children. Thromb Haemost 2012;108(4):710–718. doi: 10.1160/TH12-05-306</w:t>
      </w:r>
    </w:p>
    <w:p w14:paraId="00000019"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4. </w:t>
      </w:r>
      <w:r>
        <w:rPr>
          <w:rFonts w:ascii="Times New Roman" w:eastAsia="Times New Roman" w:hAnsi="Times New Roman" w:cs="Times New Roman"/>
          <w:sz w:val="16"/>
          <w:szCs w:val="16"/>
        </w:rPr>
        <w:tab/>
        <w:t>Zhao J, Chen S, Guo J, Wang Y. Sequential psychological care and health education for the rehabilitatio</w:t>
      </w:r>
      <w:r>
        <w:rPr>
          <w:rFonts w:ascii="Times New Roman" w:eastAsia="Times New Roman" w:hAnsi="Times New Roman" w:cs="Times New Roman"/>
          <w:sz w:val="16"/>
          <w:szCs w:val="16"/>
        </w:rPr>
        <w:t>n of pediatric patients with congenital heart disease undergoing interventional occlusion. Asian journal of surgery Netherlands; 2024;47(2):1252–1253. doi: 10.1016/j.asjsur.2023.11.054</w:t>
      </w:r>
    </w:p>
    <w:p w14:paraId="0000001A"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5. </w:t>
      </w:r>
      <w:r>
        <w:rPr>
          <w:rFonts w:ascii="Times New Roman" w:eastAsia="Times New Roman" w:hAnsi="Times New Roman" w:cs="Times New Roman"/>
          <w:sz w:val="16"/>
          <w:szCs w:val="16"/>
        </w:rPr>
        <w:tab/>
        <w:t>Zhang Q-L, Lin S-H, Lin W-H, Chen Q, Cao H. The effect of applying</w:t>
      </w:r>
      <w:r>
        <w:rPr>
          <w:rFonts w:ascii="Times New Roman" w:eastAsia="Times New Roman" w:hAnsi="Times New Roman" w:cs="Times New Roman"/>
          <w:sz w:val="16"/>
          <w:szCs w:val="16"/>
        </w:rPr>
        <w:t xml:space="preserve"> telehealth education to home care of infants after congenital heart disease surgery. International journal for quality in health care : journal of the International Society for Quality in Health Care England; 2023;35(1). doi: 10.1093/intqhc/mzac102</w:t>
      </w:r>
    </w:p>
    <w:p w14:paraId="0000001B"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6. </w:t>
      </w:r>
      <w:r>
        <w:rPr>
          <w:rFonts w:ascii="Times New Roman" w:eastAsia="Times New Roman" w:hAnsi="Times New Roman" w:cs="Times New Roman"/>
          <w:sz w:val="16"/>
          <w:szCs w:val="16"/>
        </w:rPr>
        <w:tab/>
        <w:t>Y</w:t>
      </w:r>
      <w:r>
        <w:rPr>
          <w:rFonts w:ascii="Times New Roman" w:eastAsia="Times New Roman" w:hAnsi="Times New Roman" w:cs="Times New Roman"/>
          <w:sz w:val="16"/>
          <w:szCs w:val="16"/>
        </w:rPr>
        <w:t>u X-R, Xie W-P, Liu J-F, Dai W-S, Cao H, Chen Q. Effect of WeChat follow-up education on breastfeeding efficiency of infants after congenital cardiac surgery and parents’ satisfaction: A short-term follow-up study. John Wiley and Sons Inc 2021;57(1):1899–1</w:t>
      </w:r>
      <w:r>
        <w:rPr>
          <w:rFonts w:ascii="Times New Roman" w:eastAsia="Times New Roman" w:hAnsi="Times New Roman" w:cs="Times New Roman"/>
          <w:sz w:val="16"/>
          <w:szCs w:val="16"/>
        </w:rPr>
        <w:t>904. doi: 10.1111/jpc.15605</w:t>
      </w:r>
    </w:p>
    <w:p w14:paraId="0000001C"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7. </w:t>
      </w:r>
      <w:r>
        <w:rPr>
          <w:rFonts w:ascii="Times New Roman" w:eastAsia="Times New Roman" w:hAnsi="Times New Roman" w:cs="Times New Roman"/>
          <w:sz w:val="16"/>
          <w:szCs w:val="16"/>
        </w:rPr>
        <w:tab/>
        <w:t>Yang H-L, Chen Y-C, Wang J-K, Gau B-S, Chen C-W, Moons P. Measuring knowledge of patients with congenital heart disease and their parents: Validity of the “Leuven Knowledge Questionnaire for Congenital Heart Disease.” Eur J</w:t>
      </w:r>
      <w:r>
        <w:rPr>
          <w:rFonts w:ascii="Times New Roman" w:eastAsia="Times New Roman" w:hAnsi="Times New Roman" w:cs="Times New Roman"/>
          <w:sz w:val="16"/>
          <w:szCs w:val="16"/>
        </w:rPr>
        <w:t xml:space="preserve"> Cardiovasc Nurs 2012;11(1):77–84. doi: 10.1177/1474515111429662</w:t>
      </w:r>
    </w:p>
    <w:p w14:paraId="0000001D"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8. </w:t>
      </w:r>
      <w:r>
        <w:rPr>
          <w:rFonts w:ascii="Times New Roman" w:eastAsia="Times New Roman" w:hAnsi="Times New Roman" w:cs="Times New Roman"/>
          <w:sz w:val="16"/>
          <w:szCs w:val="16"/>
        </w:rPr>
        <w:tab/>
        <w:t xml:space="preserve">White SC, Sedler J, Jones TW, Seckeler M. Utility of three-dimensional models in resident education on simple and complex intracardiac congenital heart defects. Blackwell Publishing Ltd </w:t>
      </w:r>
      <w:r>
        <w:rPr>
          <w:rFonts w:ascii="Times New Roman" w:eastAsia="Times New Roman" w:hAnsi="Times New Roman" w:cs="Times New Roman"/>
          <w:sz w:val="16"/>
          <w:szCs w:val="16"/>
        </w:rPr>
        <w:t>2018;13(6):1045–1049. doi: 10.1111/chd.12673</w:t>
      </w:r>
    </w:p>
    <w:p w14:paraId="0000001E"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9. </w:t>
      </w:r>
      <w:r>
        <w:rPr>
          <w:rFonts w:ascii="Times New Roman" w:eastAsia="Times New Roman" w:hAnsi="Times New Roman" w:cs="Times New Roman"/>
          <w:sz w:val="16"/>
          <w:szCs w:val="16"/>
        </w:rPr>
        <w:tab/>
        <w:t>Wernovsky G, Rome JJ, Tabbutt S, Rychik J, Cohen MS, Paridon SM, Webb G, Dodds KM, Gallagher MA, Fleck DA, Spray TL, Vetter VL, Gleason MM. Guidelines for the outpatient management of complex congenital hea</w:t>
      </w:r>
      <w:r>
        <w:rPr>
          <w:rFonts w:ascii="Times New Roman" w:eastAsia="Times New Roman" w:hAnsi="Times New Roman" w:cs="Times New Roman"/>
          <w:sz w:val="16"/>
          <w:szCs w:val="16"/>
        </w:rPr>
        <w:t>rt disease. Congenit Heart Dis 2006;1(1):10–26. doi: 10.1111/j.1747-0803.2006.00002.x</w:t>
      </w:r>
    </w:p>
    <w:p w14:paraId="0000001F"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30. </w:t>
      </w:r>
      <w:r>
        <w:rPr>
          <w:rFonts w:ascii="Times New Roman" w:eastAsia="Times New Roman" w:hAnsi="Times New Roman" w:cs="Times New Roman"/>
          <w:sz w:val="16"/>
          <w:szCs w:val="16"/>
        </w:rPr>
        <w:tab/>
        <w:t xml:space="preserve">Wernovsky G, Lihn SL, Olen MM. Creating a lesion-specific roadmap for ambulatory care following surgery for complex congenital cardiac disease. Cambridge University </w:t>
      </w:r>
      <w:r>
        <w:rPr>
          <w:rFonts w:ascii="Times New Roman" w:eastAsia="Times New Roman" w:hAnsi="Times New Roman" w:cs="Times New Roman"/>
          <w:sz w:val="16"/>
          <w:szCs w:val="16"/>
        </w:rPr>
        <w:t>Press 2017;27(4):648–662. doi: 10.1017/S1047951116000974</w:t>
      </w:r>
    </w:p>
    <w:p w14:paraId="00000020"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1. </w:t>
      </w:r>
      <w:r>
        <w:rPr>
          <w:rFonts w:ascii="Times New Roman" w:eastAsia="Times New Roman" w:hAnsi="Times New Roman" w:cs="Times New Roman"/>
          <w:sz w:val="16"/>
          <w:szCs w:val="16"/>
        </w:rPr>
        <w:tab/>
        <w:t>Werner O, Bredy C, Lavastre K, Guillaumont S, De La Villeon G, Vincenti M, Gerl C, Dulac Y, Souletie N, Acar P, Pages L, Picot M-C, Bourrel G, Oude Engberink A, Million E, Abassi H, Amedro P. Im</w:t>
      </w:r>
      <w:r>
        <w:rPr>
          <w:rFonts w:ascii="Times New Roman" w:eastAsia="Times New Roman" w:hAnsi="Times New Roman" w:cs="Times New Roman"/>
          <w:sz w:val="16"/>
          <w:szCs w:val="16"/>
        </w:rPr>
        <w:t>pact of a transition education program on health-related quality of life in pediatric patients with congenital heart disease: study design for a randomised controlled trial. Health and quality of life outcomes England; 2021;19(1):23. doi: 10.1186/s12955-02</w:t>
      </w:r>
      <w:r>
        <w:rPr>
          <w:rFonts w:ascii="Times New Roman" w:eastAsia="Times New Roman" w:hAnsi="Times New Roman" w:cs="Times New Roman"/>
          <w:sz w:val="16"/>
          <w:szCs w:val="16"/>
        </w:rPr>
        <w:t>1-01668-1</w:t>
      </w:r>
    </w:p>
    <w:p w14:paraId="00000021"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2. </w:t>
      </w:r>
      <w:r>
        <w:rPr>
          <w:rFonts w:ascii="Times New Roman" w:eastAsia="Times New Roman" w:hAnsi="Times New Roman" w:cs="Times New Roman"/>
          <w:sz w:val="16"/>
          <w:szCs w:val="16"/>
        </w:rPr>
        <w:tab/>
        <w:t>Uzark K, VonBargen-Mazza P, Messiter E. Health education needs of adolescents with Congenital Heart Disease. J Pediatr Health Care 1989;3(3):137–143. doi: 10.1016/0891-5245(89)90063-1</w:t>
      </w:r>
    </w:p>
    <w:p w14:paraId="00000022"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3. </w:t>
      </w:r>
      <w:r>
        <w:rPr>
          <w:rFonts w:ascii="Times New Roman" w:eastAsia="Times New Roman" w:hAnsi="Times New Roman" w:cs="Times New Roman"/>
          <w:sz w:val="16"/>
          <w:szCs w:val="16"/>
        </w:rPr>
        <w:tab/>
        <w:t xml:space="preserve">Uzark K, Collins J, Meisenhelder K, Dick M, </w:t>
      </w:r>
      <w:r>
        <w:rPr>
          <w:rFonts w:ascii="Times New Roman" w:eastAsia="Times New Roman" w:hAnsi="Times New Roman" w:cs="Times New Roman"/>
          <w:sz w:val="16"/>
          <w:szCs w:val="16"/>
        </w:rPr>
        <w:t>Rosenthal A. Primary preventive health care in children with heart disease. Springer-Verlag 1983;4(4):259–263. doi: 10.1007/BF02278871</w:t>
      </w:r>
    </w:p>
    <w:p w14:paraId="00000023"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4. </w:t>
      </w:r>
      <w:r>
        <w:rPr>
          <w:rFonts w:ascii="Times New Roman" w:eastAsia="Times New Roman" w:hAnsi="Times New Roman" w:cs="Times New Roman"/>
          <w:sz w:val="16"/>
          <w:szCs w:val="16"/>
        </w:rPr>
        <w:tab/>
        <w:t>Tong EM, Kools S. Health care transitions for adolescents with congenital heart disease: patient and family perspect</w:t>
      </w:r>
      <w:r>
        <w:rPr>
          <w:rFonts w:ascii="Times New Roman" w:eastAsia="Times New Roman" w:hAnsi="Times New Roman" w:cs="Times New Roman"/>
          <w:sz w:val="16"/>
          <w:szCs w:val="16"/>
        </w:rPr>
        <w:t>ives. The Nursing clinics of North America United States; 2004;39(4):727–40. doi: 10.1016/j.cnur.2004.07.011</w:t>
      </w:r>
    </w:p>
    <w:p w14:paraId="00000024"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5. </w:t>
      </w:r>
      <w:r>
        <w:rPr>
          <w:rFonts w:ascii="Times New Roman" w:eastAsia="Times New Roman" w:hAnsi="Times New Roman" w:cs="Times New Roman"/>
          <w:sz w:val="16"/>
          <w:szCs w:val="16"/>
        </w:rPr>
        <w:tab/>
        <w:t>Staveski SL, Zhelva B, Paul R, Conway R, Carlson A, Soma G, Kools S, Franck LS. Pediatric cardiac surgery Parent Education Discharge Instructi</w:t>
      </w:r>
      <w:r>
        <w:rPr>
          <w:rFonts w:ascii="Times New Roman" w:eastAsia="Times New Roman" w:hAnsi="Times New Roman" w:cs="Times New Roman"/>
          <w:sz w:val="16"/>
          <w:szCs w:val="16"/>
        </w:rPr>
        <w:t>on (PEDI) program: a pilot study. World journal for pediatric &amp; congenital heart surgery United States; 2015;6(1):18–25. doi: 10.1177/2150135114554659</w:t>
      </w:r>
    </w:p>
    <w:p w14:paraId="00000025"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6. </w:t>
      </w:r>
      <w:r>
        <w:rPr>
          <w:rFonts w:ascii="Times New Roman" w:eastAsia="Times New Roman" w:hAnsi="Times New Roman" w:cs="Times New Roman"/>
          <w:sz w:val="16"/>
          <w:szCs w:val="16"/>
        </w:rPr>
        <w:tab/>
        <w:t>Sobierajski F, Storey K, Bird M, Anthony S, Pol S, Pidborochynski T, Balmer-Minnes D, Tharani AR, Po</w:t>
      </w:r>
      <w:r>
        <w:rPr>
          <w:rFonts w:ascii="Times New Roman" w:eastAsia="Times New Roman" w:hAnsi="Times New Roman" w:cs="Times New Roman"/>
          <w:sz w:val="16"/>
          <w:szCs w:val="16"/>
        </w:rPr>
        <w:t>wer A, Khoury M, Cunningham C, Jeewa A, Conway J. Use of Photovoice to Explore Pediatric Patients with Hypertrophic Cardiomyopathy and their Parents’ Perceptions of a Heart-Healthy Lifestyle. American Heart Association Inc 2022;11(7). doi: 10.1161/JAHA.121</w:t>
      </w:r>
      <w:r>
        <w:rPr>
          <w:rFonts w:ascii="Times New Roman" w:eastAsia="Times New Roman" w:hAnsi="Times New Roman" w:cs="Times New Roman"/>
          <w:sz w:val="16"/>
          <w:szCs w:val="16"/>
        </w:rPr>
        <w:t>.023572</w:t>
      </w:r>
    </w:p>
    <w:p w14:paraId="00000026"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7. </w:t>
      </w:r>
      <w:r>
        <w:rPr>
          <w:rFonts w:ascii="Times New Roman" w:eastAsia="Times New Roman" w:hAnsi="Times New Roman" w:cs="Times New Roman"/>
          <w:sz w:val="16"/>
          <w:szCs w:val="16"/>
        </w:rPr>
        <w:tab/>
        <w:t>Schumacher KR, Lee JM, Pasquali SK. Social media in paediatric heart disease: Professional use and opportunities to improve cardiac care. Cambridge University Press 2015;25(8):1584–1589. doi: 10.1017/S1047951115002292</w:t>
      </w:r>
    </w:p>
    <w:p w14:paraId="00000027"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8. </w:t>
      </w:r>
      <w:r>
        <w:rPr>
          <w:rFonts w:ascii="Times New Roman" w:eastAsia="Times New Roman" w:hAnsi="Times New Roman" w:cs="Times New Roman"/>
          <w:sz w:val="16"/>
          <w:szCs w:val="16"/>
        </w:rPr>
        <w:tab/>
        <w:t>Schmitt KRL, Sievers</w:t>
      </w:r>
      <w:r>
        <w:rPr>
          <w:rFonts w:ascii="Times New Roman" w:eastAsia="Times New Roman" w:hAnsi="Times New Roman" w:cs="Times New Roman"/>
          <w:sz w:val="16"/>
          <w:szCs w:val="16"/>
        </w:rPr>
        <w:t xml:space="preserve"> LK, Hütter A, Abdul-Khaliq H, Poryo M, Berger F, Bauer UMM, Helm PC, Pfitzer C. New Insights into the Education of Children with Congenital Heart Disease with and without Trisomy 21. Multidisciplinary Digital Publishing Institute (MDPI) 2023;59(1). doi: 1</w:t>
      </w:r>
      <w:r>
        <w:rPr>
          <w:rFonts w:ascii="Times New Roman" w:eastAsia="Times New Roman" w:hAnsi="Times New Roman" w:cs="Times New Roman"/>
          <w:sz w:val="16"/>
          <w:szCs w:val="16"/>
        </w:rPr>
        <w:t>0.3390/medicina59112001</w:t>
      </w:r>
    </w:p>
    <w:p w14:paraId="00000028"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9. </w:t>
      </w:r>
      <w:r>
        <w:rPr>
          <w:rFonts w:ascii="Times New Roman" w:eastAsia="Times New Roman" w:hAnsi="Times New Roman" w:cs="Times New Roman"/>
          <w:sz w:val="16"/>
          <w:szCs w:val="16"/>
        </w:rPr>
        <w:tab/>
        <w:t>Sanyahumbi A, Chiromo P, Chiume M. Education: The prevention of acute rheumatic fever and rheumatic heart disease in Malawi. Malawi Medical Journal 2019;31(3):223–224. doi: 10.4314/mmj.v31i3.9</w:t>
      </w:r>
    </w:p>
    <w:p w14:paraId="00000029"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0. </w:t>
      </w:r>
      <w:r>
        <w:rPr>
          <w:rFonts w:ascii="Times New Roman" w:eastAsia="Times New Roman" w:hAnsi="Times New Roman" w:cs="Times New Roman"/>
          <w:sz w:val="16"/>
          <w:szCs w:val="16"/>
        </w:rPr>
        <w:tab/>
        <w:t xml:space="preserve">Saidi A, Reiss J, Breitinger </w:t>
      </w:r>
      <w:r>
        <w:rPr>
          <w:rFonts w:ascii="Times New Roman" w:eastAsia="Times New Roman" w:hAnsi="Times New Roman" w:cs="Times New Roman"/>
          <w:sz w:val="16"/>
          <w:szCs w:val="16"/>
        </w:rPr>
        <w:t>P, Black E, Paolillo J, Collins S. Web-based learning: Is it an effective method for educating pediatric residents about transition to adult subspecialty congenital heart disease care? [’Nova Biomedical Books’, ’US’] Hauppauge, NY, US; 2012;693–704. Availa</w:t>
      </w:r>
      <w:r>
        <w:rPr>
          <w:rFonts w:ascii="Times New Roman" w:eastAsia="Times New Roman" w:hAnsi="Times New Roman" w:cs="Times New Roman"/>
          <w:sz w:val="16"/>
          <w:szCs w:val="16"/>
        </w:rPr>
        <w:t xml:space="preserve">ble from: http://ovidsp.ovid.com/ovidweb.cgi?T=JS&amp;PAGE=reference&amp;D=psyc11&amp;NEWS=N&amp;AN=2013-16673-053 </w:t>
      </w:r>
    </w:p>
    <w:p w14:paraId="0000002A"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1. </w:t>
      </w:r>
      <w:r>
        <w:rPr>
          <w:rFonts w:ascii="Times New Roman" w:eastAsia="Times New Roman" w:hAnsi="Times New Roman" w:cs="Times New Roman"/>
          <w:sz w:val="16"/>
          <w:szCs w:val="16"/>
        </w:rPr>
        <w:tab/>
        <w:t>Saef J, SandeepTecson KM al R. Contributors to disease-specific health knowledge in adults with congenital heart disease: A correlational study. CONGEN</w:t>
      </w:r>
      <w:r>
        <w:rPr>
          <w:rFonts w:ascii="Times New Roman" w:eastAsia="Times New Roman" w:hAnsi="Times New Roman" w:cs="Times New Roman"/>
          <w:sz w:val="16"/>
          <w:szCs w:val="16"/>
        </w:rPr>
        <w:t>ITAL HEART DISEASE 2018 Dec;13(6):967–977. doi: 10.1111/chd.12668</w:t>
      </w:r>
    </w:p>
    <w:p w14:paraId="0000002B"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2. </w:t>
      </w:r>
      <w:r>
        <w:rPr>
          <w:rFonts w:ascii="Times New Roman" w:eastAsia="Times New Roman" w:hAnsi="Times New Roman" w:cs="Times New Roman"/>
          <w:sz w:val="16"/>
          <w:szCs w:val="16"/>
        </w:rPr>
        <w:tab/>
        <w:t>Sacks LD, Axelrod DM. Virtual reality in pediatric cardiology: Hype or hope for the future? Lippincott Williams and Wilkins 2020;35(1):37–41. doi: 10.1097/HCO.0000000000000694</w:t>
      </w:r>
    </w:p>
    <w:p w14:paraId="0000002C"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3. </w:t>
      </w:r>
      <w:r>
        <w:rPr>
          <w:rFonts w:ascii="Times New Roman" w:eastAsia="Times New Roman" w:hAnsi="Times New Roman" w:cs="Times New Roman"/>
          <w:sz w:val="16"/>
          <w:szCs w:val="16"/>
        </w:rPr>
        <w:tab/>
        <w:t>Rile</w:t>
      </w:r>
      <w:r>
        <w:rPr>
          <w:rFonts w:ascii="Times New Roman" w:eastAsia="Times New Roman" w:hAnsi="Times New Roman" w:cs="Times New Roman"/>
          <w:sz w:val="16"/>
          <w:szCs w:val="16"/>
        </w:rPr>
        <w:t>y JP, Habibi H, Banya W, Gatzoulis MA, Lau-Walker M, Cowie MR. Education and support needs of the older adult with congenital heart disease. Journal of advanced nursing England; 2012;68(5):1050–60. doi: 10.1111/j.1365-2648.2011.05809.x</w:t>
      </w:r>
    </w:p>
    <w:p w14:paraId="0000002D"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4. </w:t>
      </w:r>
      <w:r>
        <w:rPr>
          <w:rFonts w:ascii="Times New Roman" w:eastAsia="Times New Roman" w:hAnsi="Times New Roman" w:cs="Times New Roman"/>
          <w:sz w:val="16"/>
          <w:szCs w:val="16"/>
        </w:rPr>
        <w:tab/>
        <w:t>Ricci P, Konsta</w:t>
      </w:r>
      <w:r>
        <w:rPr>
          <w:rFonts w:ascii="Times New Roman" w:eastAsia="Times New Roman" w:hAnsi="Times New Roman" w:cs="Times New Roman"/>
          <w:sz w:val="16"/>
          <w:szCs w:val="16"/>
        </w:rPr>
        <w:t>ntinosBouchard M and. Transition to adult care of young people with congenital heart disease: impact of a service on knowledge and self-care skills and correlates of a successful transition. EUROPEAN HEART JOURNAL-QUALITY OF CARE AND CLINICAL OUTCOMES 2023</w:t>
      </w:r>
      <w:r>
        <w:rPr>
          <w:rFonts w:ascii="Times New Roman" w:eastAsia="Times New Roman" w:hAnsi="Times New Roman" w:cs="Times New Roman"/>
          <w:sz w:val="16"/>
          <w:szCs w:val="16"/>
        </w:rPr>
        <w:t xml:space="preserve"> Jun 21;9(4):351–357. doi: 10.1093/ehjqcco/qcad014</w:t>
      </w:r>
    </w:p>
    <w:p w14:paraId="0000002E"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5. </w:t>
      </w:r>
      <w:r>
        <w:rPr>
          <w:rFonts w:ascii="Times New Roman" w:eastAsia="Times New Roman" w:hAnsi="Times New Roman" w:cs="Times New Roman"/>
          <w:sz w:val="16"/>
          <w:szCs w:val="16"/>
        </w:rPr>
        <w:tab/>
        <w:t>Penny, Daniel J. Speaking to children and their families about congenital heart disease: Ushering in a new era of healthcare literacy. Congenital heart disease United States; 2017;12(3):241. doi: 10.1</w:t>
      </w:r>
      <w:r>
        <w:rPr>
          <w:rFonts w:ascii="Times New Roman" w:eastAsia="Times New Roman" w:hAnsi="Times New Roman" w:cs="Times New Roman"/>
          <w:sz w:val="16"/>
          <w:szCs w:val="16"/>
        </w:rPr>
        <w:t>111/chd.12474</w:t>
      </w:r>
    </w:p>
    <w:p w14:paraId="0000002F"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6. </w:t>
      </w:r>
      <w:r>
        <w:rPr>
          <w:rFonts w:ascii="Times New Roman" w:eastAsia="Times New Roman" w:hAnsi="Times New Roman" w:cs="Times New Roman"/>
          <w:sz w:val="16"/>
          <w:szCs w:val="16"/>
        </w:rPr>
        <w:tab/>
        <w:t xml:space="preserve">Olderog-Hermiston E, Nowak A, Kanellis M, Olderog-Hermiston E J, Nowak A J, Kanellis M J. Practices and attitudes concerning oral health in pediatric cardiology clinics to prevent infective endocarditis. American Journal of Cardiology </w:t>
      </w:r>
      <w:r>
        <w:rPr>
          <w:rFonts w:ascii="Times New Roman" w:eastAsia="Times New Roman" w:hAnsi="Times New Roman" w:cs="Times New Roman"/>
          <w:sz w:val="16"/>
          <w:szCs w:val="16"/>
        </w:rPr>
        <w:t>Philadelphia, Pennsylvania; 1998 Jun 15;81(1):1500–1502. doi: 10.1016/s0002-9149(98)00207-0</w:t>
      </w:r>
    </w:p>
    <w:p w14:paraId="00000030"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7. </w:t>
      </w:r>
      <w:r>
        <w:rPr>
          <w:rFonts w:ascii="Times New Roman" w:eastAsia="Times New Roman" w:hAnsi="Times New Roman" w:cs="Times New Roman"/>
          <w:sz w:val="16"/>
          <w:szCs w:val="16"/>
        </w:rPr>
        <w:tab/>
        <w:t>Nematollahi M, Bagherian B, Sharifi Z, Keshavarz F, Mehdipour‐Rabori R. Self‐care status in children with congenital heart disease: A mixed‐method study. Journ</w:t>
      </w:r>
      <w:r>
        <w:rPr>
          <w:rFonts w:ascii="Times New Roman" w:eastAsia="Times New Roman" w:hAnsi="Times New Roman" w:cs="Times New Roman"/>
          <w:sz w:val="16"/>
          <w:szCs w:val="16"/>
        </w:rPr>
        <w:t>al of Child &amp; Adolescent Psychiatric Nursing 2020 May;33(2):77–84. doi: 10.1111/jcap.12265</w:t>
      </w:r>
    </w:p>
    <w:p w14:paraId="00000031"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8. </w:t>
      </w:r>
      <w:r>
        <w:rPr>
          <w:rFonts w:ascii="Times New Roman" w:eastAsia="Times New Roman" w:hAnsi="Times New Roman" w:cs="Times New Roman"/>
          <w:sz w:val="16"/>
          <w:szCs w:val="16"/>
        </w:rPr>
        <w:tab/>
        <w:t>Moons PdV, EBudts WdG, SElen J and. What do adult patients with congenital heart disease know about their disease, treatment, and prevention of complications? A</w:t>
      </w:r>
      <w:r>
        <w:rPr>
          <w:rFonts w:ascii="Times New Roman" w:eastAsia="Times New Roman" w:hAnsi="Times New Roman" w:cs="Times New Roman"/>
          <w:sz w:val="16"/>
          <w:szCs w:val="16"/>
        </w:rPr>
        <w:t xml:space="preserve"> call for structured patient education. HEART 2001 Jul;86(1):74–80. doi: 10.1136/heart.86.1.74</w:t>
      </w:r>
    </w:p>
    <w:p w14:paraId="00000032"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9. </w:t>
      </w:r>
      <w:r>
        <w:rPr>
          <w:rFonts w:ascii="Times New Roman" w:eastAsia="Times New Roman" w:hAnsi="Times New Roman" w:cs="Times New Roman"/>
          <w:sz w:val="16"/>
          <w:szCs w:val="16"/>
        </w:rPr>
        <w:tab/>
        <w:t>Mannarino CN, Michelson K, Jackson L, Paquette E, McBride ME. Post-operative discharge education for parent caregivers of children with congenital heart dis</w:t>
      </w:r>
      <w:r>
        <w:rPr>
          <w:rFonts w:ascii="Times New Roman" w:eastAsia="Times New Roman" w:hAnsi="Times New Roman" w:cs="Times New Roman"/>
          <w:sz w:val="16"/>
          <w:szCs w:val="16"/>
        </w:rPr>
        <w:t>ease: A needs assessment. Cambridge University Press 2020;30(1):1788–1796. doi: 10.1017/S1047951120002759</w:t>
      </w:r>
    </w:p>
    <w:p w14:paraId="00000033"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0. </w:t>
      </w:r>
      <w:r>
        <w:rPr>
          <w:rFonts w:ascii="Times New Roman" w:eastAsia="Times New Roman" w:hAnsi="Times New Roman" w:cs="Times New Roman"/>
          <w:sz w:val="16"/>
          <w:szCs w:val="16"/>
        </w:rPr>
        <w:tab/>
        <w:t>Majnemer A, Mazer B, Lecker E, Carter AL, Limperopoulos C, Shevell M, Rohlicek C, Rosenblatt B, Tchervenkov C. Patterns of use of educational and</w:t>
      </w:r>
      <w:r>
        <w:rPr>
          <w:rFonts w:ascii="Times New Roman" w:eastAsia="Times New Roman" w:hAnsi="Times New Roman" w:cs="Times New Roman"/>
          <w:sz w:val="16"/>
          <w:szCs w:val="16"/>
        </w:rPr>
        <w:t xml:space="preserve"> rehabilitation services at school age for children with congenitally malformed hearts. Cardiol Young 2008;18(3):288–296. doi: 10.1017/S1047951108002114</w:t>
      </w:r>
    </w:p>
    <w:p w14:paraId="00000034"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1. </w:t>
      </w:r>
      <w:r>
        <w:rPr>
          <w:rFonts w:ascii="Times New Roman" w:eastAsia="Times New Roman" w:hAnsi="Times New Roman" w:cs="Times New Roman"/>
          <w:sz w:val="16"/>
          <w:szCs w:val="16"/>
        </w:rPr>
        <w:tab/>
        <w:t>Majnemer A, Dahan-Oliel N, Rohlicek C, Hatzigeorgiou S, Mazer B, Maltais DB, Schmitz N. Educationa</w:t>
      </w:r>
      <w:r>
        <w:rPr>
          <w:rFonts w:ascii="Times New Roman" w:eastAsia="Times New Roman" w:hAnsi="Times New Roman" w:cs="Times New Roman"/>
          <w:sz w:val="16"/>
          <w:szCs w:val="16"/>
        </w:rPr>
        <w:t>l and rehabilitation service utilization in adolescents born preterm or with a congenital heart defect and at high risk for disability. Blackwell Publishing Ltd 2017;59(1):1056–1062. doi: 10.1111/dmcn.13520</w:t>
      </w:r>
    </w:p>
    <w:p w14:paraId="00000035"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2. </w:t>
      </w:r>
      <w:r>
        <w:rPr>
          <w:rFonts w:ascii="Times New Roman" w:eastAsia="Times New Roman" w:hAnsi="Times New Roman" w:cs="Times New Roman"/>
          <w:sz w:val="16"/>
          <w:szCs w:val="16"/>
        </w:rPr>
        <w:tab/>
        <w:t>Mackie AS, Islam S, Magill-Evans J, Rankin K</w:t>
      </w:r>
      <w:r>
        <w:rPr>
          <w:rFonts w:ascii="Times New Roman" w:eastAsia="Times New Roman" w:hAnsi="Times New Roman" w:cs="Times New Roman"/>
          <w:sz w:val="16"/>
          <w:szCs w:val="16"/>
        </w:rPr>
        <w:t>N, Robert C, Schuh M, Nicholas D, Vonder Muhll I, McCrindle BW, Yasui Y, Rempel GR. Healthcare transition for youth with heart disease: a clinical trial. Heart (British Cardiac Society) England; 2014;100(1):1113–8. doi: 10.1136/heartjnl-2014-305748</w:t>
      </w:r>
    </w:p>
    <w:p w14:paraId="00000036"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3. </w:t>
      </w:r>
      <w:r>
        <w:rPr>
          <w:rFonts w:ascii="Times New Roman" w:eastAsia="Times New Roman" w:hAnsi="Times New Roman" w:cs="Times New Roman"/>
          <w:sz w:val="16"/>
          <w:szCs w:val="16"/>
        </w:rPr>
        <w:tab/>
        <w:t>Ma</w:t>
      </w:r>
      <w:r>
        <w:rPr>
          <w:rFonts w:ascii="Times New Roman" w:eastAsia="Times New Roman" w:hAnsi="Times New Roman" w:cs="Times New Roman"/>
          <w:sz w:val="16"/>
          <w:szCs w:val="16"/>
        </w:rPr>
        <w:t>ckie AS, Rempel GR, Kovacs AH, Kaufman M, Rankin KN, Jelen A, Yaskina M, Sananes R, Oechslin E, Dragieva D, Mustafa S, Williams E, Schuh M, Manlhiot C, Anthony SJ, Magill-Evans J, Nicholas D, McCrindle BW. Transition Intervention for Adolescents With Conge</w:t>
      </w:r>
      <w:r>
        <w:rPr>
          <w:rFonts w:ascii="Times New Roman" w:eastAsia="Times New Roman" w:hAnsi="Times New Roman" w:cs="Times New Roman"/>
          <w:sz w:val="16"/>
          <w:szCs w:val="16"/>
        </w:rPr>
        <w:t>nital Heart Disease. Elsevier USA 2018;71(1):1768–1777. doi: 10.1016/j.jacc.2018.02.043</w:t>
      </w:r>
    </w:p>
    <w:p w14:paraId="00000037"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4. </w:t>
      </w:r>
      <w:r>
        <w:rPr>
          <w:rFonts w:ascii="Times New Roman" w:eastAsia="Times New Roman" w:hAnsi="Times New Roman" w:cs="Times New Roman"/>
          <w:sz w:val="16"/>
          <w:szCs w:val="16"/>
        </w:rPr>
        <w:tab/>
        <w:t>Lok SW, Menahem S. Children’s and adolescents’ understanding of their small ventricular septal defects. Pediatrics international : official journal of the Japan Pe</w:t>
      </w:r>
      <w:r>
        <w:rPr>
          <w:rFonts w:ascii="Times New Roman" w:eastAsia="Times New Roman" w:hAnsi="Times New Roman" w:cs="Times New Roman"/>
          <w:sz w:val="16"/>
          <w:szCs w:val="16"/>
        </w:rPr>
        <w:t>diatric Society Australia; 2012;54(6):824–8. doi: 10.1111/j.1442-200X.2012.03736.x</w:t>
      </w:r>
    </w:p>
    <w:p w14:paraId="00000038"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5. </w:t>
      </w:r>
      <w:r>
        <w:rPr>
          <w:rFonts w:ascii="Times New Roman" w:eastAsia="Times New Roman" w:hAnsi="Times New Roman" w:cs="Times New Roman"/>
          <w:sz w:val="16"/>
          <w:szCs w:val="16"/>
        </w:rPr>
        <w:tab/>
        <w:t>Lin Z-W, Liu J-F, Xie W-P, Zhang Q-L, Cao H, Chen Q. Performance of remote health education via WeChat to improve the pre-operative nutritional status of infants with n</w:t>
      </w:r>
      <w:r>
        <w:rPr>
          <w:rFonts w:ascii="Times New Roman" w:eastAsia="Times New Roman" w:hAnsi="Times New Roman" w:cs="Times New Roman"/>
          <w:sz w:val="16"/>
          <w:szCs w:val="16"/>
        </w:rPr>
        <w:t>on-restrictive ventricular septal defects: A prospective randomised controlled study. Journal of paediatrics and child health Australia; 2021;57(1):1666–1671. doi: 10.1111/jpc.15590</w:t>
      </w:r>
    </w:p>
    <w:p w14:paraId="00000039"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6. </w:t>
      </w:r>
      <w:r>
        <w:rPr>
          <w:rFonts w:ascii="Times New Roman" w:eastAsia="Times New Roman" w:hAnsi="Times New Roman" w:cs="Times New Roman"/>
          <w:sz w:val="16"/>
          <w:szCs w:val="16"/>
        </w:rPr>
        <w:tab/>
        <w:t xml:space="preserve">Lesch W, Specht K, Lux A, Frey M, Utens E, Bauer U. Disease-specific </w:t>
      </w:r>
      <w:r>
        <w:rPr>
          <w:rFonts w:ascii="Times New Roman" w:eastAsia="Times New Roman" w:hAnsi="Times New Roman" w:cs="Times New Roman"/>
          <w:sz w:val="16"/>
          <w:szCs w:val="16"/>
        </w:rPr>
        <w:t>knowledge and information preferences of young patients with congenital heart disease. Cardiology in the young England; 2014;24(2):321–30. doi: 10.1017/S1047951113000413</w:t>
      </w:r>
    </w:p>
    <w:p w14:paraId="0000003A"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57. </w:t>
      </w:r>
      <w:r>
        <w:rPr>
          <w:rFonts w:ascii="Times New Roman" w:eastAsia="Times New Roman" w:hAnsi="Times New Roman" w:cs="Times New Roman"/>
          <w:sz w:val="16"/>
          <w:szCs w:val="16"/>
        </w:rPr>
        <w:tab/>
        <w:t>Lee S, Lee J, Choi JY. The effect of a resilience improvement program for adolesc</w:t>
      </w:r>
      <w:r>
        <w:rPr>
          <w:rFonts w:ascii="Times New Roman" w:eastAsia="Times New Roman" w:hAnsi="Times New Roman" w:cs="Times New Roman"/>
          <w:sz w:val="16"/>
          <w:szCs w:val="16"/>
        </w:rPr>
        <w:t>ents with complex congenital heart disease. SAGE Publications Inc 2017;16(4):290–298. doi: 10.1177/1474515116659836</w:t>
      </w:r>
    </w:p>
    <w:p w14:paraId="0000003B"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8. </w:t>
      </w:r>
      <w:r>
        <w:rPr>
          <w:rFonts w:ascii="Times New Roman" w:eastAsia="Times New Roman" w:hAnsi="Times New Roman" w:cs="Times New Roman"/>
          <w:sz w:val="16"/>
          <w:szCs w:val="16"/>
        </w:rPr>
        <w:tab/>
        <w:t>Lapão LV, Correia A. Improving access to pediatric cardiology in Cape Verde via a collaborative international telemedicine service. IOS</w:t>
      </w:r>
      <w:r>
        <w:rPr>
          <w:rFonts w:ascii="Times New Roman" w:eastAsia="Times New Roman" w:hAnsi="Times New Roman" w:cs="Times New Roman"/>
          <w:sz w:val="16"/>
          <w:szCs w:val="16"/>
        </w:rPr>
        <w:t xml:space="preserve"> Press 2015;209(J):51–57. doi: 10.3233/978-1-61499-505-0-51</w:t>
      </w:r>
    </w:p>
    <w:p w14:paraId="0000003C"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9. </w:t>
      </w:r>
      <w:r>
        <w:rPr>
          <w:rFonts w:ascii="Times New Roman" w:eastAsia="Times New Roman" w:hAnsi="Times New Roman" w:cs="Times New Roman"/>
          <w:sz w:val="16"/>
          <w:szCs w:val="16"/>
        </w:rPr>
        <w:tab/>
        <w:t>Lane B, Hanke SP, Giambra B, Madsen NL, Staveski SL. Development of a clinician-parent home care education intervention. Cambridge University Press 2019;29(1):1230–1235. doi: 10.1017/S1047951</w:t>
      </w:r>
      <w:r>
        <w:rPr>
          <w:rFonts w:ascii="Times New Roman" w:eastAsia="Times New Roman" w:hAnsi="Times New Roman" w:cs="Times New Roman"/>
          <w:sz w:val="16"/>
          <w:szCs w:val="16"/>
        </w:rPr>
        <w:t>119001318</w:t>
      </w:r>
    </w:p>
    <w:p w14:paraId="0000003D"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0. </w:t>
      </w:r>
      <w:r>
        <w:rPr>
          <w:rFonts w:ascii="Times New Roman" w:eastAsia="Times New Roman" w:hAnsi="Times New Roman" w:cs="Times New Roman"/>
          <w:sz w:val="16"/>
          <w:szCs w:val="16"/>
        </w:rPr>
        <w:tab/>
        <w:t>Kieu V, Sumski C, Cohen S, Reinhardt E, Axelrod DM, Handler SS. The Use of Virtual Reality Learning on Transition Education in Adolescents with Congenital Heart Disease. Springer 2023;44(8):1856–1860. doi: 10.1007/s00246-023-03292-w</w:t>
      </w:r>
    </w:p>
    <w:p w14:paraId="0000003E"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1. </w:t>
      </w:r>
      <w:r>
        <w:rPr>
          <w:rFonts w:ascii="Times New Roman" w:eastAsia="Times New Roman" w:hAnsi="Times New Roman" w:cs="Times New Roman"/>
          <w:sz w:val="16"/>
          <w:szCs w:val="16"/>
        </w:rPr>
        <w:tab/>
        <w:t>Kas</w:t>
      </w:r>
      <w:r>
        <w:rPr>
          <w:rFonts w:ascii="Times New Roman" w:eastAsia="Times New Roman" w:hAnsi="Times New Roman" w:cs="Times New Roman"/>
          <w:sz w:val="16"/>
          <w:szCs w:val="16"/>
        </w:rPr>
        <w:t>sa A-M, Engvall G, Engstrand Lilja H. Young children with severe congenital malformations (VACTERL) expressed mixed feelings about their condition and worries about needles and anaesthesia. Acta paediatrica (Oslo, Norway : 1992) Norway; 2017;106(1):1694–17</w:t>
      </w:r>
      <w:r>
        <w:rPr>
          <w:rFonts w:ascii="Times New Roman" w:eastAsia="Times New Roman" w:hAnsi="Times New Roman" w:cs="Times New Roman"/>
          <w:sz w:val="16"/>
          <w:szCs w:val="16"/>
        </w:rPr>
        <w:t>01. doi: 10.1111/apa.13973</w:t>
      </w:r>
    </w:p>
    <w:p w14:paraId="0000003F"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2. </w:t>
      </w:r>
      <w:r>
        <w:rPr>
          <w:rFonts w:ascii="Times New Roman" w:eastAsia="Times New Roman" w:hAnsi="Times New Roman" w:cs="Times New Roman"/>
          <w:sz w:val="16"/>
          <w:szCs w:val="16"/>
        </w:rPr>
        <w:tab/>
        <w:t xml:space="preserve">Jackson JL, Tierney K, Daniels CJ, Vannatta K. Disease knowledge, perceived risk, and health behavior engagement among adolescents and adults with congenital heart disease. Heart &amp; lung : the journal of critical care United </w:t>
      </w:r>
      <w:r>
        <w:rPr>
          <w:rFonts w:ascii="Times New Roman" w:eastAsia="Times New Roman" w:hAnsi="Times New Roman" w:cs="Times New Roman"/>
          <w:sz w:val="16"/>
          <w:szCs w:val="16"/>
        </w:rPr>
        <w:t>States; 2015;44(1):39–44. doi: 10.1016/j.hrtlng.2014.08.009</w:t>
      </w:r>
    </w:p>
    <w:p w14:paraId="00000040"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3. </w:t>
      </w:r>
      <w:r>
        <w:rPr>
          <w:rFonts w:ascii="Times New Roman" w:eastAsia="Times New Roman" w:hAnsi="Times New Roman" w:cs="Times New Roman"/>
          <w:sz w:val="16"/>
          <w:szCs w:val="16"/>
        </w:rPr>
        <w:tab/>
        <w:t>Huang H-R, Chen C-W, Chen C-M, Yang H-L, Su W-J, Wang J-K, Tsai P-K. A positive perspective of knowledge, attitude, and practices for health-promoting behaviors of adolescents with congenital</w:t>
      </w:r>
      <w:r>
        <w:rPr>
          <w:rFonts w:ascii="Times New Roman" w:eastAsia="Times New Roman" w:hAnsi="Times New Roman" w:cs="Times New Roman"/>
          <w:sz w:val="16"/>
          <w:szCs w:val="16"/>
        </w:rPr>
        <w:t xml:space="preserve"> heart disease. SAGE Publications Inc 2018;17(3):217–225. doi: 10.1177/1474515117728609</w:t>
      </w:r>
    </w:p>
    <w:p w14:paraId="00000041"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4. </w:t>
      </w:r>
      <w:r>
        <w:rPr>
          <w:rFonts w:ascii="Times New Roman" w:eastAsia="Times New Roman" w:hAnsi="Times New Roman" w:cs="Times New Roman"/>
          <w:sz w:val="16"/>
          <w:szCs w:val="16"/>
        </w:rPr>
        <w:tab/>
        <w:t>Hill GD, Bingler M, McCoy AB, Oster ME, Uzark K, Bates KE. Improved National Outcomes Achieved in a Cardiac Learning Health Collaborative Based on Early Performanc</w:t>
      </w:r>
      <w:r>
        <w:rPr>
          <w:rFonts w:ascii="Times New Roman" w:eastAsia="Times New Roman" w:hAnsi="Times New Roman" w:cs="Times New Roman"/>
          <w:sz w:val="16"/>
          <w:szCs w:val="16"/>
        </w:rPr>
        <w:t>e Level. The Journal of pediatrics United States; 2020;222:186–192. doi: 10.1016/j.jpeds.2020.03.014</w:t>
      </w:r>
    </w:p>
    <w:p w14:paraId="00000042"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5. </w:t>
      </w:r>
      <w:r>
        <w:rPr>
          <w:rFonts w:ascii="Times New Roman" w:eastAsia="Times New Roman" w:hAnsi="Times New Roman" w:cs="Times New Roman"/>
          <w:sz w:val="16"/>
          <w:szCs w:val="16"/>
        </w:rPr>
        <w:tab/>
        <w:t>Helm PC, Kempert S, Korten M-A, Lesch W, Specht K, Bauer UMM. Congenital heart disease patients’ and parents’ perception of disease-specific knowledge</w:t>
      </w:r>
      <w:r>
        <w:rPr>
          <w:rFonts w:ascii="Times New Roman" w:eastAsia="Times New Roman" w:hAnsi="Times New Roman" w:cs="Times New Roman"/>
          <w:sz w:val="16"/>
          <w:szCs w:val="16"/>
        </w:rPr>
        <w:t>: Health and impairments in everyday life. Congenital heart disease United States; 2018;13(3):377–383. doi: 10.1111/chd.12581</w:t>
      </w:r>
    </w:p>
    <w:p w14:paraId="00000043"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6. </w:t>
      </w:r>
      <w:r>
        <w:rPr>
          <w:rFonts w:ascii="Times New Roman" w:eastAsia="Times New Roman" w:hAnsi="Times New Roman" w:cs="Times New Roman"/>
          <w:sz w:val="16"/>
          <w:szCs w:val="16"/>
        </w:rPr>
        <w:tab/>
        <w:t xml:space="preserve">Gordon BM, Lam TS, Bahjri K, Hashmi A, Kuhn MA. Utility of preprocedure checklists in the congenital cardiac catheterization </w:t>
      </w:r>
      <w:r>
        <w:rPr>
          <w:rFonts w:ascii="Times New Roman" w:eastAsia="Times New Roman" w:hAnsi="Times New Roman" w:cs="Times New Roman"/>
          <w:sz w:val="16"/>
          <w:szCs w:val="16"/>
        </w:rPr>
        <w:t>laboratory. Congenital heart disease United States; 2014;9(2):131–7. doi: 10.1111/chd.12107</w:t>
      </w:r>
    </w:p>
    <w:p w14:paraId="00000044"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7. </w:t>
      </w:r>
      <w:r>
        <w:rPr>
          <w:rFonts w:ascii="Times New Roman" w:eastAsia="Times New Roman" w:hAnsi="Times New Roman" w:cs="Times New Roman"/>
          <w:sz w:val="16"/>
          <w:szCs w:val="16"/>
        </w:rPr>
        <w:tab/>
        <w:t>Gallagher A, Dagenais L, Doussau A, Décarie J-C, Materassi M, Gagnon K, Prud’homme J, Vobecky S, Poirier N, Carmant L. Significant motor improvement in an infa</w:t>
      </w:r>
      <w:r>
        <w:rPr>
          <w:rFonts w:ascii="Times New Roman" w:eastAsia="Times New Roman" w:hAnsi="Times New Roman" w:cs="Times New Roman"/>
          <w:sz w:val="16"/>
          <w:szCs w:val="16"/>
        </w:rPr>
        <w:t>nt with congenital heart disease and a rolandic stroke: The impact of early intervention. Taylor and Francis Ltd 2017;20(3):165–168. doi: 10.3109/17518423.2015.1132280</w:t>
      </w:r>
    </w:p>
    <w:p w14:paraId="00000045"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8. </w:t>
      </w:r>
      <w:r>
        <w:rPr>
          <w:rFonts w:ascii="Times New Roman" w:eastAsia="Times New Roman" w:hAnsi="Times New Roman" w:cs="Times New Roman"/>
          <w:sz w:val="16"/>
          <w:szCs w:val="16"/>
        </w:rPr>
        <w:tab/>
        <w:t xml:space="preserve">Flocco SF, Dellafiore F, Caruso R, Giamberti A, Micheletti A, Negura DG, Piazza L, </w:t>
      </w:r>
      <w:r>
        <w:rPr>
          <w:rFonts w:ascii="Times New Roman" w:eastAsia="Times New Roman" w:hAnsi="Times New Roman" w:cs="Times New Roman"/>
          <w:sz w:val="16"/>
          <w:szCs w:val="16"/>
        </w:rPr>
        <w:t>Carminati M, Chessa M. Improving health perception through a transition care model for adolescents with congenital heart disease. Lippincott Williams and Wilkins 2019;20(4):253–260. doi: 10.2459/JCM.0000000000000770</w:t>
      </w:r>
    </w:p>
    <w:p w14:paraId="00000046"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9. </w:t>
      </w:r>
      <w:r>
        <w:rPr>
          <w:rFonts w:ascii="Times New Roman" w:eastAsia="Times New Roman" w:hAnsi="Times New Roman" w:cs="Times New Roman"/>
          <w:sz w:val="16"/>
          <w:szCs w:val="16"/>
        </w:rPr>
        <w:tab/>
        <w:t>Feng R, Zhai B, Wang P, Song R. A c</w:t>
      </w:r>
      <w:r>
        <w:rPr>
          <w:rFonts w:ascii="Times New Roman" w:eastAsia="Times New Roman" w:hAnsi="Times New Roman" w:cs="Times New Roman"/>
          <w:sz w:val="16"/>
          <w:szCs w:val="16"/>
        </w:rPr>
        <w:t>omparative study of family centered nursing mode and routine clinical nursing mode on postoperative nursing of children with congenital heart disease. Pakistan Medical Association 2020;70(1):16–23. Available from: https://www.scopus.com/inward/record.uri?e</w:t>
      </w:r>
      <w:r>
        <w:rPr>
          <w:rFonts w:ascii="Times New Roman" w:eastAsia="Times New Roman" w:hAnsi="Times New Roman" w:cs="Times New Roman"/>
          <w:sz w:val="16"/>
          <w:szCs w:val="16"/>
        </w:rPr>
        <w:t xml:space="preserve">id=2-s2.0-85096081652&amp;partnerID=40&amp;md5=715deb590b458fa03fb3eca880ad4119 </w:t>
      </w:r>
    </w:p>
    <w:p w14:paraId="00000047"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0. </w:t>
      </w:r>
      <w:r>
        <w:rPr>
          <w:rFonts w:ascii="Times New Roman" w:eastAsia="Times New Roman" w:hAnsi="Times New Roman" w:cs="Times New Roman"/>
          <w:sz w:val="16"/>
          <w:szCs w:val="16"/>
        </w:rPr>
        <w:tab/>
        <w:t>de Hosson M, De Groote K, Wynendaele H, Mosquera LM, Goossens E, De Backer J. Preferences for disease-related information and transitional skills among adolescents with congenita</w:t>
      </w:r>
      <w:r>
        <w:rPr>
          <w:rFonts w:ascii="Times New Roman" w:eastAsia="Times New Roman" w:hAnsi="Times New Roman" w:cs="Times New Roman"/>
          <w:sz w:val="16"/>
          <w:szCs w:val="16"/>
        </w:rPr>
        <w:t>l heart disease in the early transitional stage. Springer Science and Business Media Deutschland GmbH 2023;182(9):3917–3927. doi: 10.1007/s00431-023-05020-1</w:t>
      </w:r>
    </w:p>
    <w:p w14:paraId="00000048"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1. </w:t>
      </w:r>
      <w:r>
        <w:rPr>
          <w:rFonts w:ascii="Times New Roman" w:eastAsia="Times New Roman" w:hAnsi="Times New Roman" w:cs="Times New Roman"/>
          <w:sz w:val="16"/>
          <w:szCs w:val="16"/>
        </w:rPr>
        <w:tab/>
        <w:t>Daily J, FitzGerald M, Downing K, King E, del Rey JG, Ittenbach R, Marino B. Important knowled</w:t>
      </w:r>
      <w:r>
        <w:rPr>
          <w:rFonts w:ascii="Times New Roman" w:eastAsia="Times New Roman" w:hAnsi="Times New Roman" w:cs="Times New Roman"/>
          <w:sz w:val="16"/>
          <w:szCs w:val="16"/>
        </w:rPr>
        <w:t>ge for parents of children with heart disease: parent, nurse, and physician views. Cardiology in the young England; 2016;26(1):61–9. doi: 10.1017/S1047951114002625</w:t>
      </w:r>
    </w:p>
    <w:p w14:paraId="00000049"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2. </w:t>
      </w:r>
      <w:r>
        <w:rPr>
          <w:rFonts w:ascii="Times New Roman" w:eastAsia="Times New Roman" w:hAnsi="Times New Roman" w:cs="Times New Roman"/>
          <w:sz w:val="16"/>
          <w:szCs w:val="16"/>
        </w:rPr>
        <w:tab/>
        <w:t>Chen S-S, Hou-TsanPai T-W. Intelligent Medical Interactive Educational System for Cardi</w:t>
      </w:r>
      <w:r>
        <w:rPr>
          <w:rFonts w:ascii="Times New Roman" w:eastAsia="Times New Roman" w:hAnsi="Times New Roman" w:cs="Times New Roman"/>
          <w:sz w:val="16"/>
          <w:szCs w:val="16"/>
        </w:rPr>
        <w:t>ovascular Disease. 2022;101. doi: 10.1007/978-3-031-08530-7_9</w:t>
      </w:r>
    </w:p>
    <w:p w14:paraId="0000004A"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3. </w:t>
      </w:r>
      <w:r>
        <w:rPr>
          <w:rFonts w:ascii="Times New Roman" w:eastAsia="Times New Roman" w:hAnsi="Times New Roman" w:cs="Times New Roman"/>
          <w:sz w:val="16"/>
          <w:szCs w:val="16"/>
        </w:rPr>
        <w:tab/>
        <w:t>Charles S, Mackie AS, Rogers LG, McCrindle BW, Kovacs AH, Yaskina M, Williams E, Dragieva D, Mustafa S, Schuh M, Anthony SJ, Rempel GR. A Typology of Transition Readiness for Adolescents wi</w:t>
      </w:r>
      <w:r>
        <w:rPr>
          <w:rFonts w:ascii="Times New Roman" w:eastAsia="Times New Roman" w:hAnsi="Times New Roman" w:cs="Times New Roman"/>
          <w:sz w:val="16"/>
          <w:szCs w:val="16"/>
        </w:rPr>
        <w:t>th Congenital Heart Disease in Preparation for Transfer from Pediatric to Adult Care. Journal of Pediatric Nursing Philadelphia, Pennsylvania; 2021 Sep;60:267–274. doi: 10.1016/j.pedn.2021.07.016</w:t>
      </w:r>
    </w:p>
    <w:p w14:paraId="0000004B"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4. </w:t>
      </w:r>
      <w:r>
        <w:rPr>
          <w:rFonts w:ascii="Times New Roman" w:eastAsia="Times New Roman" w:hAnsi="Times New Roman" w:cs="Times New Roman"/>
          <w:sz w:val="16"/>
          <w:szCs w:val="16"/>
        </w:rPr>
        <w:tab/>
        <w:t xml:space="preserve">Calle ACF, Maria CandidaManso P. Going home after a </w:t>
      </w:r>
      <w:r>
        <w:rPr>
          <w:rFonts w:ascii="Times New Roman" w:eastAsia="Times New Roman" w:hAnsi="Times New Roman" w:cs="Times New Roman"/>
          <w:sz w:val="16"/>
          <w:szCs w:val="16"/>
        </w:rPr>
        <w:t>child’s cardiac surgery: education for safe care. REVISTA BRASILEIRA DE ENFERMAGEM 2021;74(4). doi: 10.1590/0034-7167-2020-1163</w:t>
      </w:r>
    </w:p>
    <w:p w14:paraId="0000004C"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5. </w:t>
      </w:r>
      <w:r>
        <w:rPr>
          <w:rFonts w:ascii="Times New Roman" w:eastAsia="Times New Roman" w:hAnsi="Times New Roman" w:cs="Times New Roman"/>
          <w:sz w:val="16"/>
          <w:szCs w:val="16"/>
        </w:rPr>
        <w:tab/>
        <w:t>Bellander T, Karlsson A-M. Patient participation and learning in medical consultations about congenital heart defects. Publ</w:t>
      </w:r>
      <w:r>
        <w:rPr>
          <w:rFonts w:ascii="Times New Roman" w:eastAsia="Times New Roman" w:hAnsi="Times New Roman" w:cs="Times New Roman"/>
          <w:sz w:val="16"/>
          <w:szCs w:val="16"/>
        </w:rPr>
        <w:t>ic Library of Science 2019;14(7). doi: 10.1371/journal.pone.0220136</w:t>
      </w:r>
    </w:p>
    <w:p w14:paraId="0000004D"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6. </w:t>
      </w:r>
      <w:r>
        <w:rPr>
          <w:rFonts w:ascii="Times New Roman" w:eastAsia="Times New Roman" w:hAnsi="Times New Roman" w:cs="Times New Roman"/>
          <w:sz w:val="16"/>
          <w:szCs w:val="16"/>
        </w:rPr>
        <w:tab/>
        <w:t>Ahn J-A, Lee S, Choi JY. Comparison of coping strategy and disease knowledge in dyads of parents and their adolescent with congenital heart disease. Lippincott Williams and Wilkins 20</w:t>
      </w:r>
      <w:r>
        <w:rPr>
          <w:rFonts w:ascii="Times New Roman" w:eastAsia="Times New Roman" w:hAnsi="Times New Roman" w:cs="Times New Roman"/>
          <w:sz w:val="16"/>
          <w:szCs w:val="16"/>
        </w:rPr>
        <w:t>14;29(6):508–516. doi: 10.1097/JCN.0000000000000090</w:t>
      </w:r>
    </w:p>
    <w:p w14:paraId="0000004E"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7. </w:t>
      </w:r>
      <w:r>
        <w:rPr>
          <w:rFonts w:ascii="Times New Roman" w:eastAsia="Times New Roman" w:hAnsi="Times New Roman" w:cs="Times New Roman"/>
          <w:sz w:val="16"/>
          <w:szCs w:val="16"/>
        </w:rPr>
        <w:tab/>
        <w:t>Agarwal HS, Wolfram KB, Slayton JM, Saville BR, Cutrer WB, Bichell DP, Harris ZL, Barr FE, Deshpande JK. Template of patient-specific summaries facilitates education and outcomes in paediatric cardia</w:t>
      </w:r>
      <w:r>
        <w:rPr>
          <w:rFonts w:ascii="Times New Roman" w:eastAsia="Times New Roman" w:hAnsi="Times New Roman" w:cs="Times New Roman"/>
          <w:sz w:val="16"/>
          <w:szCs w:val="16"/>
        </w:rPr>
        <w:t>c surgery units. Interact Cardiovasc Thorac Surg 2013;17(4):704–709. doi: 10.1093/icvts/ivt293</w:t>
      </w:r>
    </w:p>
    <w:p w14:paraId="0000004F"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8. </w:t>
      </w:r>
      <w:r>
        <w:rPr>
          <w:rFonts w:ascii="Times New Roman" w:eastAsia="Times New Roman" w:hAnsi="Times New Roman" w:cs="Times New Roman"/>
          <w:sz w:val="16"/>
          <w:szCs w:val="16"/>
        </w:rPr>
        <w:tab/>
        <w:t xml:space="preserve">Woodward, Cathy S. Keeping children with congenital heart disease healthy. Journal of pediatric health care : official publication of National Association </w:t>
      </w:r>
      <w:r>
        <w:rPr>
          <w:rFonts w:ascii="Times New Roman" w:eastAsia="Times New Roman" w:hAnsi="Times New Roman" w:cs="Times New Roman"/>
          <w:sz w:val="16"/>
          <w:szCs w:val="16"/>
        </w:rPr>
        <w:t>of Pediatric Nurse Associates &amp; Practitioners United States; 2011;25(6):373–8. doi: 10.1016/j.pedhc.2011.03.007</w:t>
      </w:r>
    </w:p>
    <w:p w14:paraId="00000050"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79. </w:t>
      </w:r>
      <w:r>
        <w:rPr>
          <w:rFonts w:ascii="Times New Roman" w:eastAsia="Times New Roman" w:hAnsi="Times New Roman" w:cs="Times New Roman"/>
          <w:sz w:val="16"/>
          <w:szCs w:val="16"/>
        </w:rPr>
        <w:tab/>
        <w:t>Werner O, HamoudaLavastre K and. Factors influencing the participation of adolescents and young adults with a congenital heart disease in a</w:t>
      </w:r>
      <w:r>
        <w:rPr>
          <w:rFonts w:ascii="Times New Roman" w:eastAsia="Times New Roman" w:hAnsi="Times New Roman" w:cs="Times New Roman"/>
          <w:sz w:val="16"/>
          <w:szCs w:val="16"/>
        </w:rPr>
        <w:t xml:space="preserve"> transition education program: A prospective multicentre controlled study. PATIENT EDUCATION AND COUNSELING 2019 Dec;102(1):2223–2230. doi: 10.1016/j.pec.2019.06.023</w:t>
      </w:r>
    </w:p>
    <w:p w14:paraId="00000051"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0. </w:t>
      </w:r>
      <w:r>
        <w:rPr>
          <w:rFonts w:ascii="Times New Roman" w:eastAsia="Times New Roman" w:hAnsi="Times New Roman" w:cs="Times New Roman"/>
          <w:sz w:val="16"/>
          <w:szCs w:val="16"/>
        </w:rPr>
        <w:tab/>
        <w:t>Wang Q, Hay M, Clarke D, Menahem S. Associations between knowledge of disease, depres</w:t>
      </w:r>
      <w:r>
        <w:rPr>
          <w:rFonts w:ascii="Times New Roman" w:eastAsia="Times New Roman" w:hAnsi="Times New Roman" w:cs="Times New Roman"/>
          <w:sz w:val="16"/>
          <w:szCs w:val="16"/>
        </w:rPr>
        <w:t>sion and anxiety, social support, sense of coherence and optimism with health-related quality of life in an ambulatory sample of adolescents with heart disease. Cambridge University Press 2014;24(1):126–133. doi: 10.1017/S1047951113000012</w:t>
      </w:r>
    </w:p>
    <w:p w14:paraId="00000052"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1. </w:t>
      </w:r>
      <w:r>
        <w:rPr>
          <w:rFonts w:ascii="Times New Roman" w:eastAsia="Times New Roman" w:hAnsi="Times New Roman" w:cs="Times New Roman"/>
          <w:sz w:val="16"/>
          <w:szCs w:val="16"/>
        </w:rPr>
        <w:tab/>
        <w:t>Veldtman GR,</w:t>
      </w:r>
      <w:r>
        <w:rPr>
          <w:rFonts w:ascii="Times New Roman" w:eastAsia="Times New Roman" w:hAnsi="Times New Roman" w:cs="Times New Roman"/>
          <w:sz w:val="16"/>
          <w:szCs w:val="16"/>
        </w:rPr>
        <w:t xml:space="preserve"> Matley SL, Kendall L, Quirk J, Gibbs JL, Parsons JM, Hewison J. Illness understanding in children and adolescents with heart disease. BMJ Publishing Group 2000;84(4):395–397. doi: 10.1136/heart.84.4.395</w:t>
      </w:r>
    </w:p>
    <w:p w14:paraId="00000053"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2. </w:t>
      </w:r>
      <w:r>
        <w:rPr>
          <w:rFonts w:ascii="Times New Roman" w:eastAsia="Times New Roman" w:hAnsi="Times New Roman" w:cs="Times New Roman"/>
          <w:sz w:val="16"/>
          <w:szCs w:val="16"/>
        </w:rPr>
        <w:tab/>
        <w:t>Uzark K, Messiter E, Rosenthal A. Promoting den</w:t>
      </w:r>
      <w:r>
        <w:rPr>
          <w:rFonts w:ascii="Times New Roman" w:eastAsia="Times New Roman" w:hAnsi="Times New Roman" w:cs="Times New Roman"/>
          <w:sz w:val="16"/>
          <w:szCs w:val="16"/>
        </w:rPr>
        <w:t xml:space="preserve">tal health care in children with congenital heart disease. Pediatr Nurs 1986;12(2):97–99. Available from: https://www.scopus.com/inward/record.uri?eid=2-s2.0-0022690098&amp;partnerID=40&amp;md5=d6a51c86a057248836635faccc29da44 </w:t>
      </w:r>
    </w:p>
    <w:p w14:paraId="00000054"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83. </w:t>
      </w:r>
      <w:r>
        <w:rPr>
          <w:rFonts w:ascii="Times New Roman" w:eastAsia="Times New Roman" w:hAnsi="Times New Roman" w:cs="Times New Roman"/>
          <w:sz w:val="16"/>
          <w:szCs w:val="16"/>
        </w:rPr>
        <w:tab/>
        <w:t>Uzark, , K. Counseling adolesce</w:t>
      </w:r>
      <w:r>
        <w:rPr>
          <w:rFonts w:ascii="Times New Roman" w:eastAsia="Times New Roman" w:hAnsi="Times New Roman" w:cs="Times New Roman"/>
          <w:sz w:val="16"/>
          <w:szCs w:val="16"/>
        </w:rPr>
        <w:t>nts with congenital heart disease. J Cardiovasc Nurs 1992;6(3):65–73. doi: 10.1097/00005082-199204000-00007</w:t>
      </w:r>
    </w:p>
    <w:p w14:paraId="00000055"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4. </w:t>
      </w:r>
      <w:r>
        <w:rPr>
          <w:rFonts w:ascii="Times New Roman" w:eastAsia="Times New Roman" w:hAnsi="Times New Roman" w:cs="Times New Roman"/>
          <w:sz w:val="16"/>
          <w:szCs w:val="16"/>
        </w:rPr>
        <w:tab/>
        <w:t>Suvarna RM, Rai K, Hegde AM. Oral health of children with congenital heart disease following preventive treatment. The Journal of clinical pedi</w:t>
      </w:r>
      <w:r>
        <w:rPr>
          <w:rFonts w:ascii="Times New Roman" w:eastAsia="Times New Roman" w:hAnsi="Times New Roman" w:cs="Times New Roman"/>
          <w:sz w:val="16"/>
          <w:szCs w:val="16"/>
        </w:rPr>
        <w:t>atric dentistry Singapore; 2011;36(1):93–8. doi: 10.17796/jcpd.36.1.h337135318140078</w:t>
      </w:r>
    </w:p>
    <w:p w14:paraId="00000056"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5. </w:t>
      </w:r>
      <w:r>
        <w:rPr>
          <w:rFonts w:ascii="Times New Roman" w:eastAsia="Times New Roman" w:hAnsi="Times New Roman" w:cs="Times New Roman"/>
          <w:sz w:val="16"/>
          <w:szCs w:val="16"/>
        </w:rPr>
        <w:tab/>
        <w:t>Newall F, Johnston L, Monagle P. Optimising anticoagulant education in the paediatric setting using a validated model of education. Patient Educ Couns 2008;73(2):384–</w:t>
      </w:r>
      <w:r>
        <w:rPr>
          <w:rFonts w:ascii="Times New Roman" w:eastAsia="Times New Roman" w:hAnsi="Times New Roman" w:cs="Times New Roman"/>
          <w:sz w:val="16"/>
          <w:szCs w:val="16"/>
        </w:rPr>
        <w:t>388. doi: 10.1016/j.pec.2008.07.027</w:t>
      </w:r>
    </w:p>
    <w:p w14:paraId="00000057"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6. </w:t>
      </w:r>
      <w:r>
        <w:rPr>
          <w:rFonts w:ascii="Times New Roman" w:eastAsia="Times New Roman" w:hAnsi="Times New Roman" w:cs="Times New Roman"/>
          <w:sz w:val="16"/>
          <w:szCs w:val="16"/>
        </w:rPr>
        <w:tab/>
        <w:t>McPheeters, , Melissa. A single nurse-led educational session may facilitate transition from paediatric to adult healthcare for adolescents with heart disease. Evidence-based nursing England; 2015;18(3):83. doi: 10.</w:t>
      </w:r>
      <w:r>
        <w:rPr>
          <w:rFonts w:ascii="Times New Roman" w:eastAsia="Times New Roman" w:hAnsi="Times New Roman" w:cs="Times New Roman"/>
          <w:sz w:val="16"/>
          <w:szCs w:val="16"/>
        </w:rPr>
        <w:t>1136/eb-2014-101957</w:t>
      </w:r>
    </w:p>
    <w:p w14:paraId="00000058"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7. </w:t>
      </w:r>
      <w:r>
        <w:rPr>
          <w:rFonts w:ascii="Times New Roman" w:eastAsia="Times New Roman" w:hAnsi="Times New Roman" w:cs="Times New Roman"/>
          <w:sz w:val="16"/>
          <w:szCs w:val="16"/>
        </w:rPr>
        <w:tab/>
        <w:t>Ladouceur M, Calderon J, Traore M, Cheurfi R, Pagnon C, Khraiche D, Bajolle F, Bonnet D. Educational needs of adolescents with congenital heart disease: Impact of a transition intervention programme. Archives of cardiovascular dise</w:t>
      </w:r>
      <w:r>
        <w:rPr>
          <w:rFonts w:ascii="Times New Roman" w:eastAsia="Times New Roman" w:hAnsi="Times New Roman" w:cs="Times New Roman"/>
          <w:sz w:val="16"/>
          <w:szCs w:val="16"/>
        </w:rPr>
        <w:t>ases Netherlands; 2017;110(5):317–324. doi: 10.1016/j.acvd.2017.02.001</w:t>
      </w:r>
    </w:p>
    <w:p w14:paraId="00000059"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8. </w:t>
      </w:r>
      <w:r>
        <w:rPr>
          <w:rFonts w:ascii="Times New Roman" w:eastAsia="Times New Roman" w:hAnsi="Times New Roman" w:cs="Times New Roman"/>
          <w:sz w:val="16"/>
          <w:szCs w:val="16"/>
        </w:rPr>
        <w:tab/>
        <w:t xml:space="preserve">Koerdt S, Hartz J, Hollatz S, Frohwitter G, Kesting MR, Ewert P, Oberhoffer R, Deppe H. Dental prevention and disease awareness in children with congenital heart disease. Springer </w:t>
      </w:r>
      <w:r>
        <w:rPr>
          <w:rFonts w:ascii="Times New Roman" w:eastAsia="Times New Roman" w:hAnsi="Times New Roman" w:cs="Times New Roman"/>
          <w:sz w:val="16"/>
          <w:szCs w:val="16"/>
        </w:rPr>
        <w:t>Verlag 2018;22(3):1487–1493. doi: 10.1007/s00784-017-2256-2</w:t>
      </w:r>
    </w:p>
    <w:p w14:paraId="0000005A"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9. </w:t>
      </w:r>
      <w:r>
        <w:rPr>
          <w:rFonts w:ascii="Times New Roman" w:eastAsia="Times New Roman" w:hAnsi="Times New Roman" w:cs="Times New Roman"/>
          <w:sz w:val="16"/>
          <w:szCs w:val="16"/>
        </w:rPr>
        <w:tab/>
        <w:t>Kluger N, Charlier P, Perciaccante A. Jan misugi in captain tsubasa as an educational example for children with congenital heart disease. Tech Science Press 2020;15(3):163–165. doi: 10.32604/</w:t>
      </w:r>
      <w:r>
        <w:rPr>
          <w:rFonts w:ascii="Times New Roman" w:eastAsia="Times New Roman" w:hAnsi="Times New Roman" w:cs="Times New Roman"/>
          <w:sz w:val="16"/>
          <w:szCs w:val="16"/>
        </w:rPr>
        <w:t>CHD.2020.012394</w:t>
      </w:r>
    </w:p>
    <w:p w14:paraId="0000005B"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90. </w:t>
      </w:r>
      <w:r>
        <w:rPr>
          <w:rFonts w:ascii="Times New Roman" w:eastAsia="Times New Roman" w:hAnsi="Times New Roman" w:cs="Times New Roman"/>
          <w:sz w:val="16"/>
          <w:szCs w:val="16"/>
        </w:rPr>
        <w:tab/>
        <w:t>Gaskin K, Kennedy F. Care of infants, children and adults with congenital heart disease. NLM (Medline) 2019;34(8):37–42. doi: 10.7748/ns.2019.e11405</w:t>
      </w:r>
    </w:p>
    <w:p w14:paraId="0000005C"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91. </w:t>
      </w:r>
      <w:r>
        <w:rPr>
          <w:rFonts w:ascii="Times New Roman" w:eastAsia="Times New Roman" w:hAnsi="Times New Roman" w:cs="Times New Roman"/>
          <w:sz w:val="16"/>
          <w:szCs w:val="16"/>
        </w:rPr>
        <w:tab/>
        <w:t>Campos EFL, Perin L, Assmann M, Lucchese F, Pellanda LC. Knowledge about the dise</w:t>
      </w:r>
      <w:r>
        <w:rPr>
          <w:rFonts w:ascii="Times New Roman" w:eastAsia="Times New Roman" w:hAnsi="Times New Roman" w:cs="Times New Roman"/>
          <w:sz w:val="16"/>
          <w:szCs w:val="16"/>
        </w:rPr>
        <w:t>ase and the practice of physical activity in children and adolescents with congenital heart disease. Arquivos Brasileiros de Cardiologia 2020;114(5):786–792. doi: 10.36660/abc.20180417</w:t>
      </w:r>
    </w:p>
    <w:p w14:paraId="0000005D" w14:textId="77777777" w:rsidR="001E7B14" w:rsidRDefault="00EB17B5">
      <w:pPr>
        <w:spacing w:line="240" w:lineRule="auto"/>
        <w:ind w:left="760" w:hanging="3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92. </w:t>
      </w:r>
      <w:r>
        <w:rPr>
          <w:rFonts w:ascii="Times New Roman" w:eastAsia="Times New Roman" w:hAnsi="Times New Roman" w:cs="Times New Roman"/>
          <w:sz w:val="16"/>
          <w:szCs w:val="16"/>
        </w:rPr>
        <w:tab/>
        <w:t>Alderman, , L.M. Congenital heart disease. More than child’s play.</w:t>
      </w:r>
      <w:r>
        <w:rPr>
          <w:rFonts w:ascii="Times New Roman" w:eastAsia="Times New Roman" w:hAnsi="Times New Roman" w:cs="Times New Roman"/>
          <w:sz w:val="16"/>
          <w:szCs w:val="16"/>
        </w:rPr>
        <w:t xml:space="preserve"> Nursing 2000;30(5):41–47. doi: 10.1097/00152193-200030050-00028</w:t>
      </w:r>
    </w:p>
    <w:p w14:paraId="0000005E" w14:textId="77777777" w:rsidR="001E7B14" w:rsidRDefault="00EB17B5">
      <w:pPr>
        <w:spacing w:line="240" w:lineRule="auto"/>
        <w:ind w:left="760" w:hanging="380"/>
        <w:rPr>
          <w:rFonts w:ascii="Times New Roman" w:eastAsia="Times New Roman" w:hAnsi="Times New Roman" w:cs="Times New Roman"/>
          <w:sz w:val="2"/>
          <w:szCs w:val="2"/>
        </w:rPr>
      </w:pPr>
      <w:r>
        <w:rPr>
          <w:rFonts w:ascii="Times New Roman" w:eastAsia="Times New Roman" w:hAnsi="Times New Roman" w:cs="Times New Roman"/>
          <w:sz w:val="16"/>
          <w:szCs w:val="16"/>
        </w:rPr>
        <w:t xml:space="preserve">93. </w:t>
      </w:r>
      <w:r>
        <w:rPr>
          <w:rFonts w:ascii="Times New Roman" w:eastAsia="Times New Roman" w:hAnsi="Times New Roman" w:cs="Times New Roman"/>
          <w:sz w:val="16"/>
          <w:szCs w:val="16"/>
        </w:rPr>
        <w:tab/>
        <w:t>Acuna Mora M, Sparud-Lundin C, Bratt E-L, Moons P. Person-centred transition programme to empower adolescents with congenital heart disease in the transition to adulthood: a study protoc</w:t>
      </w:r>
      <w:r>
        <w:rPr>
          <w:rFonts w:ascii="Times New Roman" w:eastAsia="Times New Roman" w:hAnsi="Times New Roman" w:cs="Times New Roman"/>
          <w:sz w:val="16"/>
          <w:szCs w:val="16"/>
        </w:rPr>
        <w:t>ol for a hybrid randomised controlled trial (STEPSTONES project). BMJ open England; 2017;7(4). doi: 10.1136/bmjopen-2016-014593</w:t>
      </w:r>
    </w:p>
    <w:sectPr w:rsidR="001E7B1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AE68FE" w14:textId="77777777" w:rsidR="00EB17B5" w:rsidRDefault="00EB17B5">
      <w:pPr>
        <w:spacing w:line="240" w:lineRule="auto"/>
      </w:pPr>
      <w:r>
        <w:separator/>
      </w:r>
    </w:p>
  </w:endnote>
  <w:endnote w:type="continuationSeparator" w:id="0">
    <w:p w14:paraId="0C6D990A" w14:textId="77777777" w:rsidR="00EB17B5" w:rsidRDefault="00EB17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70206A" w14:textId="77777777" w:rsidR="00051CDC" w:rsidRDefault="00051C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60" w14:textId="77777777" w:rsidR="001E7B14" w:rsidRDefault="001E7B14"/>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BC9896" w14:textId="77777777" w:rsidR="00051CDC" w:rsidRDefault="00051C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32D212" w14:textId="77777777" w:rsidR="00EB17B5" w:rsidRDefault="00EB17B5">
      <w:pPr>
        <w:spacing w:line="240" w:lineRule="auto"/>
      </w:pPr>
      <w:r>
        <w:separator/>
      </w:r>
    </w:p>
  </w:footnote>
  <w:footnote w:type="continuationSeparator" w:id="0">
    <w:p w14:paraId="00AACB35" w14:textId="77777777" w:rsidR="00EB17B5" w:rsidRDefault="00EB17B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82980B" w14:textId="77777777" w:rsidR="00051CDC" w:rsidRDefault="00051CD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5F" w14:textId="77777777" w:rsidR="001E7B14" w:rsidRDefault="001E7B14"/>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D9CE00" w14:textId="77777777" w:rsidR="00051CDC" w:rsidRDefault="00051C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B14"/>
    <w:rsid w:val="00051CDC"/>
    <w:rsid w:val="001E57E4"/>
    <w:rsid w:val="001E7B14"/>
    <w:rsid w:val="00612889"/>
    <w:rsid w:val="00C55B76"/>
    <w:rsid w:val="00EB1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A8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051CDC"/>
    <w:pPr>
      <w:tabs>
        <w:tab w:val="center" w:pos="4680"/>
        <w:tab w:val="right" w:pos="9360"/>
      </w:tabs>
      <w:spacing w:line="240" w:lineRule="auto"/>
    </w:pPr>
  </w:style>
  <w:style w:type="character" w:customStyle="1" w:styleId="HeaderChar">
    <w:name w:val="Header Char"/>
    <w:basedOn w:val="DefaultParagraphFont"/>
    <w:link w:val="Header"/>
    <w:uiPriority w:val="99"/>
    <w:rsid w:val="00051CDC"/>
  </w:style>
  <w:style w:type="paragraph" w:styleId="Footer">
    <w:name w:val="footer"/>
    <w:basedOn w:val="Normal"/>
    <w:link w:val="FooterChar"/>
    <w:uiPriority w:val="99"/>
    <w:unhideWhenUsed/>
    <w:rsid w:val="00051CDC"/>
    <w:pPr>
      <w:tabs>
        <w:tab w:val="center" w:pos="4680"/>
        <w:tab w:val="right" w:pos="9360"/>
      </w:tabs>
      <w:spacing w:line="240" w:lineRule="auto"/>
    </w:pPr>
  </w:style>
  <w:style w:type="character" w:customStyle="1" w:styleId="FooterChar">
    <w:name w:val="Footer Char"/>
    <w:basedOn w:val="DefaultParagraphFont"/>
    <w:link w:val="Footer"/>
    <w:uiPriority w:val="99"/>
    <w:rsid w:val="00051C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051CDC"/>
    <w:pPr>
      <w:tabs>
        <w:tab w:val="center" w:pos="4680"/>
        <w:tab w:val="right" w:pos="9360"/>
      </w:tabs>
      <w:spacing w:line="240" w:lineRule="auto"/>
    </w:pPr>
  </w:style>
  <w:style w:type="character" w:customStyle="1" w:styleId="HeaderChar">
    <w:name w:val="Header Char"/>
    <w:basedOn w:val="DefaultParagraphFont"/>
    <w:link w:val="Header"/>
    <w:uiPriority w:val="99"/>
    <w:rsid w:val="00051CDC"/>
  </w:style>
  <w:style w:type="paragraph" w:styleId="Footer">
    <w:name w:val="footer"/>
    <w:basedOn w:val="Normal"/>
    <w:link w:val="FooterChar"/>
    <w:uiPriority w:val="99"/>
    <w:unhideWhenUsed/>
    <w:rsid w:val="00051CDC"/>
    <w:pPr>
      <w:tabs>
        <w:tab w:val="center" w:pos="4680"/>
        <w:tab w:val="right" w:pos="9360"/>
      </w:tabs>
      <w:spacing w:line="240" w:lineRule="auto"/>
    </w:pPr>
  </w:style>
  <w:style w:type="character" w:customStyle="1" w:styleId="FooterChar">
    <w:name w:val="Footer Char"/>
    <w:basedOn w:val="DefaultParagraphFont"/>
    <w:link w:val="Footer"/>
    <w:uiPriority w:val="99"/>
    <w:rsid w:val="00051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549</Words>
  <Characters>2023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4-12-11T12:25:00Z</dcterms:created>
  <dcterms:modified xsi:type="dcterms:W3CDTF">2024-12-11T12:25:00Z</dcterms:modified>
</cp:coreProperties>
</file>